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7EF09" w14:textId="3C31FF8A" w:rsidR="003C35CD" w:rsidRPr="00E55DFB" w:rsidRDefault="003C35CD" w:rsidP="003C35CD">
      <w:pPr>
        <w:rPr>
          <w:rFonts w:ascii="Times New Roman" w:hAnsi="Times New Roman" w:cs="Times New Roman"/>
          <w:szCs w:val="24"/>
        </w:rPr>
      </w:pPr>
      <w:r w:rsidRPr="00E55DFB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F67066">
        <w:rPr>
          <w:rFonts w:ascii="Times New Roman" w:hAnsi="Times New Roman" w:cs="Times New Roman" w:hint="eastAsia"/>
          <w:b/>
          <w:bCs/>
          <w:szCs w:val="24"/>
        </w:rPr>
        <w:t>S</w:t>
      </w:r>
      <w:r w:rsidR="00761F6F">
        <w:rPr>
          <w:rFonts w:ascii="Times New Roman" w:hAnsi="Times New Roman" w:cs="Times New Roman" w:hint="eastAsia"/>
          <w:b/>
          <w:bCs/>
          <w:szCs w:val="24"/>
        </w:rPr>
        <w:t>2</w:t>
      </w:r>
      <w:r w:rsidR="00F67066">
        <w:rPr>
          <w:rFonts w:ascii="Times New Roman" w:hAnsi="Times New Roman" w:cs="Times New Roman" w:hint="eastAsia"/>
          <w:b/>
          <w:bCs/>
          <w:szCs w:val="24"/>
        </w:rPr>
        <w:t>.</w:t>
      </w:r>
      <w:r w:rsidRPr="00E55DFB">
        <w:rPr>
          <w:rFonts w:ascii="Times New Roman" w:hAnsi="Times New Roman" w:cs="Times New Roman"/>
          <w:b/>
          <w:bCs/>
          <w:szCs w:val="24"/>
        </w:rPr>
        <w:t>1</w:t>
      </w:r>
      <w:r w:rsidR="00761F6F">
        <w:rPr>
          <w:rFonts w:ascii="Times New Roman" w:hAnsi="Times New Roman" w:cs="Times New Roman" w:hint="eastAsia"/>
          <w:szCs w:val="24"/>
        </w:rPr>
        <w:t>:</w:t>
      </w:r>
      <w:r w:rsidRPr="00E55DFB">
        <w:rPr>
          <w:rFonts w:ascii="Times New Roman" w:hAnsi="Times New Roman" w:cs="Times New Roman"/>
          <w:szCs w:val="24"/>
        </w:rPr>
        <w:t xml:space="preserve"> Characteristics of patients </w:t>
      </w:r>
      <w:r w:rsidR="003820EA">
        <w:rPr>
          <w:rFonts w:ascii="Times New Roman" w:hAnsi="Times New Roman" w:cs="Times New Roman" w:hint="eastAsia"/>
          <w:szCs w:val="24"/>
        </w:rPr>
        <w:t>with data at all three time points</w:t>
      </w:r>
    </w:p>
    <w:tbl>
      <w:tblPr>
        <w:tblStyle w:val="a5"/>
        <w:tblpPr w:leftFromText="180" w:rightFromText="180" w:horzAnchor="margin" w:tblpY="610"/>
        <w:tblW w:w="0" w:type="auto"/>
        <w:tblLook w:val="04A0" w:firstRow="1" w:lastRow="0" w:firstColumn="1" w:lastColumn="0" w:noHBand="0" w:noVBand="1"/>
      </w:tblPr>
      <w:tblGrid>
        <w:gridCol w:w="4248"/>
        <w:gridCol w:w="3118"/>
      </w:tblGrid>
      <w:tr w:rsidR="003C35CD" w:rsidRPr="00DF4423" w14:paraId="43AFC49C" w14:textId="77777777" w:rsidTr="00A064AB">
        <w:tc>
          <w:tcPr>
            <w:tcW w:w="4248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4AB335C5" w14:textId="7A3EA659" w:rsidR="003C35CD" w:rsidRPr="00DF4423" w:rsidRDefault="003C35CD" w:rsidP="00A064AB">
            <w:pPr>
              <w:rPr>
                <w:rFonts w:ascii="Times New Roman" w:hAnsi="Times New Roman" w:cs="Times New Roman"/>
                <w:b/>
                <w:bCs/>
              </w:rPr>
            </w:pPr>
            <w:r w:rsidRPr="00DF4423">
              <w:rPr>
                <w:rFonts w:ascii="Times New Roman" w:hAnsi="Times New Roman" w:cs="Times New Roman"/>
                <w:b/>
                <w:bCs/>
              </w:rPr>
              <w:t>Participants (n=</w:t>
            </w:r>
            <w:r w:rsidR="003820EA">
              <w:rPr>
                <w:rFonts w:ascii="Times New Roman" w:hAnsi="Times New Roman" w:cs="Times New Roman" w:hint="eastAsia"/>
                <w:b/>
                <w:bCs/>
              </w:rPr>
              <w:t>15</w:t>
            </w:r>
            <w:r w:rsidRPr="00DF4423">
              <w:rPr>
                <w:rFonts w:ascii="Times New Roman" w:hAnsi="Times New Roman" w:cs="Times New Roman"/>
                <w:b/>
                <w:bCs/>
              </w:rPr>
              <w:t xml:space="preserve">)                             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5822A20D" w14:textId="77777777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3"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</w:tr>
      <w:tr w:rsidR="003C35CD" w:rsidRPr="00DF4423" w14:paraId="15F59DBA" w14:textId="77777777" w:rsidTr="00A064AB">
        <w:tc>
          <w:tcPr>
            <w:tcW w:w="424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9166020" w14:textId="1CF05A2D" w:rsidR="003C35CD" w:rsidRPr="00D97C9E" w:rsidRDefault="003C35CD" w:rsidP="00A064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>Age, median (range</w:t>
            </w:r>
            <w:r w:rsidRPr="00E55DFB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  <w:r w:rsidRPr="00E55DF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,</w:t>
            </w:r>
            <w:r w:rsidRPr="00E55DF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years</w:t>
            </w:r>
          </w:p>
        </w:tc>
        <w:tc>
          <w:tcPr>
            <w:tcW w:w="311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A728217" w14:textId="77777777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>56 (27-80)</w:t>
            </w:r>
          </w:p>
        </w:tc>
      </w:tr>
      <w:tr w:rsidR="003C35CD" w:rsidRPr="00DF4423" w14:paraId="01E6B424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AB0954E" w14:textId="77777777" w:rsidR="003C35CD" w:rsidRPr="00D97C9E" w:rsidRDefault="003C35CD" w:rsidP="00A064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>Gend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35C95AC" w14:textId="77777777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5CD" w:rsidRPr="00DF4423" w14:paraId="1DA9CD88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A997597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C40D14A" w14:textId="0D35199B" w:rsidR="003C35CD" w:rsidRPr="00DF4423" w:rsidRDefault="003820EA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6.7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490A7AAE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63E93CE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9B8FE8E" w14:textId="071578FA" w:rsidR="003C35CD" w:rsidRPr="00DF4423" w:rsidRDefault="003820EA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3C35CD" w:rsidRPr="00DF4423">
              <w:rPr>
                <w:rFonts w:ascii="Times New Roman" w:hAnsi="Times New Roman" w:cs="Times New Roman"/>
              </w:rPr>
              <w:t>3.3)</w:t>
            </w:r>
          </w:p>
        </w:tc>
      </w:tr>
      <w:tr w:rsidR="003C35CD" w:rsidRPr="00DF4423" w14:paraId="0EA1ECD8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2115109" w14:textId="77777777" w:rsidR="003C35CD" w:rsidRPr="00D97C9E" w:rsidRDefault="003C35CD" w:rsidP="00A064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>Primary si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5E885B" w14:textId="77777777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5CD" w:rsidRPr="00DF4423" w14:paraId="695599A9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507CF84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Oral cav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B0EBDF" w14:textId="3BA48A37" w:rsidR="003C35CD" w:rsidRPr="00DF4423" w:rsidRDefault="003820EA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DF4423">
              <w:rPr>
                <w:rFonts w:ascii="Times New Roman" w:hAnsi="Times New Roman" w:cs="Times New Roman"/>
              </w:rPr>
              <w:t>3.3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50FF2348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3F4C575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Nasopharyn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047E3E9" w14:textId="3968B17E" w:rsidR="003C35CD" w:rsidRPr="00DF4423" w:rsidRDefault="003820EA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3.3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7F8D1386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6F95F7D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Oropharyn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D1328E" w14:textId="685301B5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>2 (</w:t>
            </w:r>
            <w:r w:rsidR="003820EA">
              <w:rPr>
                <w:rFonts w:ascii="Times New Roman" w:hAnsi="Times New Roman" w:cs="Times New Roman" w:hint="eastAsia"/>
              </w:rPr>
              <w:t>13.3</w:t>
            </w:r>
            <w:r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61522577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23306BF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Larynx/ Hypopharyn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96AC05" w14:textId="0AEDDFC2" w:rsidR="003C35CD" w:rsidRPr="00DF4423" w:rsidRDefault="003820EA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6.7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4F1102AA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774246B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A5DCB6" w14:textId="75B835CC" w:rsidR="003C35CD" w:rsidRPr="00DF4423" w:rsidRDefault="003820EA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3.3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70D2063D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AA017B6" w14:textId="77777777" w:rsidR="003C35CD" w:rsidRPr="00D97C9E" w:rsidRDefault="003C35CD" w:rsidP="00A064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>Cancer stage (AJCC 8</w:t>
            </w:r>
            <w:r w:rsidRPr="00D97C9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th</w:t>
            </w: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BA86CB" w14:textId="77777777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5CD" w:rsidRPr="00DF4423" w14:paraId="12730FE4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44652F6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I-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E98A7F" w14:textId="173D5746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3.3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18FB6FBA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3356AED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III-I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5402C8" w14:textId="3D872057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6.7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270EE439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0F9E779" w14:textId="77777777" w:rsidR="003C35CD" w:rsidRPr="00D97C9E" w:rsidRDefault="003C35CD" w:rsidP="00A064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>Treatment catego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E31C994" w14:textId="77777777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5CD" w:rsidRPr="00DF4423" w14:paraId="309E338E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1561931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Surgery plus adjuva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112AA7" w14:textId="39AF6B3E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6.7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2AE93C7D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02CA4FB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CC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C1F539" w14:textId="397D1439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6.7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3719E838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0C24467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RT</w:t>
            </w:r>
            <w:r w:rsidRPr="00DF4423"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C6F7B6" w14:textId="5F657D50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0.0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58705E6C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7EE83C8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Nonsurgic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4428EE3" w14:textId="56F561BE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DF4423">
              <w:rPr>
                <w:rFonts w:ascii="Times New Roman" w:hAnsi="Times New Roman" w:cs="Times New Roman"/>
              </w:rPr>
              <w:t>3.3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2C7AF5EB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9E34BC5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CC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DEAC0B" w14:textId="30A86CA9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0.0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5E2896C2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438FCA2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RT</w:t>
            </w:r>
            <w:r w:rsidRPr="00DF4423"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940988A" w14:textId="549BA555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>2 (</w:t>
            </w:r>
            <w:r w:rsidR="00AB3DA2">
              <w:rPr>
                <w:rFonts w:ascii="Times New Roman" w:hAnsi="Times New Roman" w:cs="Times New Roman" w:hint="eastAsia"/>
              </w:rPr>
              <w:t>13.3</w:t>
            </w:r>
            <w:r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533A33F1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62C8C42" w14:textId="77777777" w:rsidR="003C35CD" w:rsidRPr="00D97C9E" w:rsidRDefault="003C35CD" w:rsidP="00A064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T</w:t>
            </w: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do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0D9C84" w14:textId="77777777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5CD" w:rsidRPr="00DF4423" w14:paraId="3390429D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AE78308" w14:textId="7777777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6600 </w:t>
            </w:r>
            <w:r>
              <w:rPr>
                <w:rFonts w:ascii="Times New Roman" w:hAnsi="Times New Roman" w:cs="Times New Roman"/>
              </w:rPr>
              <w:t>~</w:t>
            </w:r>
            <w:r w:rsidRPr="00DF4423">
              <w:rPr>
                <w:rFonts w:ascii="Times New Roman" w:hAnsi="Times New Roman" w:cs="Times New Roman"/>
              </w:rPr>
              <w:t xml:space="preserve"> 7000 cG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E9ACBFC" w14:textId="485E1EF7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2 </w:t>
            </w:r>
            <w:r w:rsidR="003C35CD" w:rsidRPr="00DF442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0.0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7B399BC7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0584020" w14:textId="58C6ADD7" w:rsidR="003C35CD" w:rsidRPr="00DF4423" w:rsidRDefault="003C35CD" w:rsidP="00A064AB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6000</w:t>
            </w:r>
            <w:r w:rsidR="00E05C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~ </w:t>
            </w:r>
            <w:r w:rsidRPr="00DF4423">
              <w:rPr>
                <w:rFonts w:ascii="Times New Roman" w:hAnsi="Times New Roman" w:cs="Times New Roman"/>
              </w:rPr>
              <w:t>6400 cG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4A0E338" w14:textId="5E502BE4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3C35CD" w:rsidRPr="00DF4423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3C35CD" w:rsidRPr="00DF44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7F8C28B9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C1A2996" w14:textId="77777777" w:rsidR="003C35CD" w:rsidRPr="00D97C9E" w:rsidRDefault="003C35CD" w:rsidP="00A064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>Techniques applied for radiotherap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2BA48EB" w14:textId="77777777" w:rsidR="003C35CD" w:rsidRPr="00DF4423" w:rsidRDefault="003C35CD" w:rsidP="00A064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3DA2" w:rsidRPr="00DF4423" w14:paraId="3A8F5CCA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F033ABE" w14:textId="77777777" w:rsidR="00AB3DA2" w:rsidRPr="00DF4423" w:rsidRDefault="00AB3DA2" w:rsidP="00AB3DA2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VM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9F15679" w14:textId="4643EDB6" w:rsidR="00AB3DA2" w:rsidRPr="00DF4423" w:rsidRDefault="00AB3DA2" w:rsidP="00AB3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3.3</w:t>
            </w:r>
            <w:r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AB3DA2" w:rsidRPr="00DF4423" w14:paraId="7407DF0E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8E77C8A" w14:textId="77777777" w:rsidR="00AB3DA2" w:rsidRPr="00DF4423" w:rsidRDefault="00AB3DA2" w:rsidP="00AB3DA2">
            <w:pPr>
              <w:rPr>
                <w:rFonts w:ascii="Times New Roman" w:hAnsi="Times New Roman" w:cs="Times New Roman"/>
              </w:rPr>
            </w:pPr>
            <w:r w:rsidRPr="00DF442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H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A174BA" w14:textId="10624F8D" w:rsidR="00AB3DA2" w:rsidRPr="00DF4423" w:rsidRDefault="00AB3DA2" w:rsidP="00AB3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6.7</w:t>
            </w:r>
            <w:r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71687B2F" w14:textId="77777777" w:rsidTr="00A064AB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513F8" w14:textId="77777777" w:rsidR="003C35CD" w:rsidRPr="00D97C9E" w:rsidRDefault="003C35CD" w:rsidP="00A064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>Swallow rehabilit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C02E8" w14:textId="5B3FA637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3C35CD" w:rsidRPr="00DF4423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3C35CD" w:rsidRPr="00DF44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3C35CD" w:rsidRPr="00DF4423">
              <w:rPr>
                <w:rFonts w:ascii="Times New Roman" w:hAnsi="Times New Roman" w:cs="Times New Roman"/>
              </w:rPr>
              <w:t>)</w:t>
            </w:r>
          </w:p>
        </w:tc>
      </w:tr>
      <w:tr w:rsidR="003C35CD" w:rsidRPr="00DF4423" w14:paraId="1D6814DD" w14:textId="77777777" w:rsidTr="00A064AB">
        <w:tc>
          <w:tcPr>
            <w:tcW w:w="4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4AB27C" w14:textId="77777777" w:rsidR="003C35CD" w:rsidRPr="00D97C9E" w:rsidRDefault="003C35CD" w:rsidP="00A064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7C9E">
              <w:rPr>
                <w:rFonts w:ascii="Times New Roman" w:hAnsi="Times New Roman" w:cs="Times New Roman"/>
                <w:b/>
                <w:bCs/>
                <w:i/>
                <w:iCs/>
              </w:rPr>
              <w:t>Patient servic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AE14FD" w14:textId="1402747D" w:rsidR="003C35CD" w:rsidRPr="00DF4423" w:rsidRDefault="00AB3DA2" w:rsidP="00A0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="003C35CD" w:rsidRPr="00DF4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3C35CD" w:rsidRPr="00DF4423">
              <w:rPr>
                <w:rFonts w:ascii="Times New Roman" w:hAnsi="Times New Roman" w:cs="Times New Roman"/>
              </w:rPr>
              <w:t>0.0)</w:t>
            </w:r>
          </w:p>
        </w:tc>
      </w:tr>
    </w:tbl>
    <w:p w14:paraId="3CF52BCA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249DC57E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53AE35D5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5D541C05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7EC3DE61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3B372507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4D9445B3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4C42BACB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3704E4A0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51C390A9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5691889F" w14:textId="77777777" w:rsidR="003C35CD" w:rsidRDefault="003C35CD" w:rsidP="003C35CD">
      <w:pPr>
        <w:spacing w:line="480" w:lineRule="auto"/>
        <w:rPr>
          <w:rFonts w:ascii="Times New Roman" w:hAnsi="Times New Roman" w:cs="Times New Roman"/>
          <w:szCs w:val="24"/>
        </w:rPr>
      </w:pPr>
    </w:p>
    <w:p w14:paraId="283324D0" w14:textId="4BC031C2" w:rsidR="003C35CD" w:rsidRPr="00F55764" w:rsidRDefault="003C35CD" w:rsidP="00A464F4">
      <w:pPr>
        <w:spacing w:line="360" w:lineRule="auto"/>
        <w:rPr>
          <w:rFonts w:ascii="Times New Roman" w:hAnsi="Times New Roman" w:cs="Times New Roman"/>
          <w:szCs w:val="24"/>
        </w:rPr>
      </w:pPr>
      <w:r w:rsidRPr="00F55764">
        <w:rPr>
          <w:rFonts w:ascii="Times New Roman" w:hAnsi="Times New Roman" w:cs="Times New Roman"/>
          <w:kern w:val="0"/>
          <w:szCs w:val="24"/>
        </w:rPr>
        <w:t>Abbreviations: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F55764">
        <w:rPr>
          <w:rFonts w:ascii="Times New Roman" w:hAnsi="Times New Roman" w:cs="Times New Roman"/>
          <w:kern w:val="0"/>
          <w:szCs w:val="24"/>
        </w:rPr>
        <w:t>CCRT</w:t>
      </w:r>
      <w:r>
        <w:rPr>
          <w:rFonts w:ascii="Times New Roman" w:hAnsi="Times New Roman" w:cs="Times New Roman"/>
          <w:kern w:val="0"/>
          <w:szCs w:val="24"/>
        </w:rPr>
        <w:t>: concurrent chemoradiation therapy;</w:t>
      </w:r>
      <w:r w:rsidRPr="00F55764">
        <w:rPr>
          <w:rFonts w:ascii="Times New Roman" w:hAnsi="Times New Roman" w:cs="Times New Roman"/>
          <w:kern w:val="0"/>
          <w:szCs w:val="24"/>
        </w:rPr>
        <w:t xml:space="preserve"> HT: </w:t>
      </w:r>
      <w:r>
        <w:rPr>
          <w:rFonts w:ascii="Times New Roman" w:hAnsi="Times New Roman" w:cs="Times New Roman"/>
          <w:kern w:val="0"/>
          <w:szCs w:val="24"/>
        </w:rPr>
        <w:t>h</w:t>
      </w:r>
      <w:r w:rsidRPr="00F55764">
        <w:rPr>
          <w:rFonts w:ascii="Times New Roman" w:hAnsi="Times New Roman" w:cs="Times New Roman"/>
          <w:kern w:val="0"/>
          <w:szCs w:val="24"/>
        </w:rPr>
        <w:t>elical tomotherapy</w:t>
      </w:r>
      <w:r>
        <w:rPr>
          <w:rFonts w:ascii="Times New Roman" w:hAnsi="Times New Roman" w:cs="Times New Roman" w:hint="eastAsia"/>
          <w:kern w:val="0"/>
          <w:szCs w:val="24"/>
        </w:rPr>
        <w:t>;</w:t>
      </w:r>
      <w:r w:rsidRPr="00F5576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RT: radiotherapy; </w:t>
      </w:r>
      <w:r w:rsidRPr="00F55764">
        <w:rPr>
          <w:rFonts w:ascii="Times New Roman" w:hAnsi="Times New Roman" w:cs="Times New Roman"/>
          <w:szCs w:val="24"/>
        </w:rPr>
        <w:t>VMAT</w:t>
      </w:r>
      <w:r>
        <w:rPr>
          <w:rFonts w:ascii="Times New Roman" w:hAnsi="Times New Roman" w:cs="Times New Roman"/>
          <w:szCs w:val="24"/>
        </w:rPr>
        <w:t>:</w:t>
      </w:r>
      <w:r w:rsidRPr="00F55764">
        <w:rPr>
          <w:rFonts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hd w:val="clear" w:color="auto" w:fill="FFFFFF"/>
        </w:rPr>
        <w:t>v</w:t>
      </w:r>
      <w:r w:rsidRPr="00F55764">
        <w:rPr>
          <w:rFonts w:ascii="Times New Roman" w:hAnsi="Times New Roman" w:cs="Times New Roman"/>
          <w:color w:val="212121"/>
          <w:shd w:val="clear" w:color="auto" w:fill="FFFFFF"/>
        </w:rPr>
        <w:t xml:space="preserve">olumetric </w:t>
      </w:r>
      <w:r>
        <w:rPr>
          <w:rFonts w:ascii="Times New Roman" w:hAnsi="Times New Roman" w:cs="Times New Roman"/>
          <w:color w:val="212121"/>
          <w:shd w:val="clear" w:color="auto" w:fill="FFFFFF"/>
        </w:rPr>
        <w:t>m</w:t>
      </w:r>
      <w:r w:rsidRPr="00F55764">
        <w:rPr>
          <w:rFonts w:ascii="Times New Roman" w:hAnsi="Times New Roman" w:cs="Times New Roman"/>
          <w:color w:val="212121"/>
          <w:shd w:val="clear" w:color="auto" w:fill="FFFFFF"/>
        </w:rPr>
        <w:t xml:space="preserve">odulated </w:t>
      </w:r>
      <w:r>
        <w:rPr>
          <w:rFonts w:ascii="Times New Roman" w:hAnsi="Times New Roman" w:cs="Times New Roman"/>
          <w:color w:val="212121"/>
          <w:shd w:val="clear" w:color="auto" w:fill="FFFFFF"/>
        </w:rPr>
        <w:t>a</w:t>
      </w:r>
      <w:r w:rsidRPr="00F55764">
        <w:rPr>
          <w:rFonts w:ascii="Times New Roman" w:hAnsi="Times New Roman" w:cs="Times New Roman"/>
          <w:color w:val="212121"/>
          <w:shd w:val="clear" w:color="auto" w:fill="FFFFFF"/>
        </w:rPr>
        <w:t xml:space="preserve">rc </w:t>
      </w:r>
      <w:r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F55764">
        <w:rPr>
          <w:rFonts w:ascii="Times New Roman" w:hAnsi="Times New Roman" w:cs="Times New Roman"/>
          <w:color w:val="212121"/>
          <w:shd w:val="clear" w:color="auto" w:fill="FFFFFF"/>
        </w:rPr>
        <w:t>herapy</w:t>
      </w:r>
    </w:p>
    <w:p w14:paraId="71F0B650" w14:textId="308BFE78" w:rsidR="00AF3D06" w:rsidRDefault="00AF3D06">
      <w:pPr>
        <w:widowControl/>
      </w:pPr>
      <w:r>
        <w:br w:type="page"/>
      </w:r>
    </w:p>
    <w:p w14:paraId="1FDAFE60" w14:textId="5B05E59F" w:rsidR="00AF3D06" w:rsidRPr="00E55DFB" w:rsidRDefault="00AF3D06" w:rsidP="008D04B3">
      <w:pPr>
        <w:widowControl/>
        <w:jc w:val="both"/>
        <w:rPr>
          <w:rFonts w:ascii="Times New Roman" w:hAnsi="Times New Roman" w:cs="Times New Roman"/>
          <w:szCs w:val="24"/>
        </w:rPr>
      </w:pPr>
      <w:r w:rsidRPr="00E55DFB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F67066">
        <w:rPr>
          <w:rFonts w:ascii="Times New Roman" w:hAnsi="Times New Roman" w:cs="Times New Roman" w:hint="eastAsia"/>
          <w:b/>
          <w:bCs/>
          <w:szCs w:val="24"/>
        </w:rPr>
        <w:t>S</w:t>
      </w:r>
      <w:r w:rsidRPr="00E55DFB">
        <w:rPr>
          <w:rFonts w:ascii="Times New Roman" w:hAnsi="Times New Roman" w:cs="Times New Roman"/>
          <w:b/>
          <w:bCs/>
          <w:szCs w:val="24"/>
        </w:rPr>
        <w:t>2</w:t>
      </w:r>
      <w:r w:rsidR="00F67066">
        <w:rPr>
          <w:rFonts w:ascii="Times New Roman" w:hAnsi="Times New Roman" w:cs="Times New Roman" w:hint="eastAsia"/>
          <w:b/>
          <w:bCs/>
          <w:szCs w:val="24"/>
        </w:rPr>
        <w:t>.</w:t>
      </w:r>
      <w:r w:rsidR="00761F6F">
        <w:rPr>
          <w:rFonts w:ascii="Times New Roman" w:hAnsi="Times New Roman" w:cs="Times New Roman" w:hint="eastAsia"/>
          <w:b/>
          <w:bCs/>
          <w:szCs w:val="24"/>
        </w:rPr>
        <w:t>2</w:t>
      </w:r>
      <w:r w:rsidR="00761F6F">
        <w:rPr>
          <w:rFonts w:ascii="Times New Roman" w:hAnsi="Times New Roman" w:cs="Times New Roman" w:hint="eastAsia"/>
          <w:szCs w:val="24"/>
        </w:rPr>
        <w:t>:</w:t>
      </w:r>
      <w:r w:rsidRPr="00E55DFB">
        <w:rPr>
          <w:rFonts w:ascii="Times New Roman" w:hAnsi="Times New Roman" w:cs="Times New Roman"/>
          <w:szCs w:val="24"/>
        </w:rPr>
        <w:t xml:space="preserve"> </w:t>
      </w:r>
      <w:r w:rsidR="00877E5A" w:rsidRPr="00E55DFB">
        <w:rPr>
          <w:rFonts w:ascii="Times New Roman" w:hAnsi="Times New Roman" w:cs="Times New Roman"/>
          <w:szCs w:val="24"/>
        </w:rPr>
        <w:t xml:space="preserve">Comparison of global QOL, utility </w:t>
      </w:r>
      <w:r w:rsidR="00E55DFB">
        <w:rPr>
          <w:rFonts w:ascii="Times New Roman" w:hAnsi="Times New Roman" w:cs="Times New Roman" w:hint="eastAsia"/>
          <w:szCs w:val="24"/>
        </w:rPr>
        <w:t>using</w:t>
      </w:r>
      <w:r w:rsidR="00877E5A" w:rsidRPr="00E55DFB">
        <w:rPr>
          <w:rFonts w:ascii="Times New Roman" w:hAnsi="Times New Roman" w:cs="Times New Roman"/>
          <w:szCs w:val="24"/>
        </w:rPr>
        <w:t xml:space="preserve"> multiple variables</w:t>
      </w:r>
      <w:r w:rsidR="00000DB8">
        <w:rPr>
          <w:rFonts w:ascii="Times New Roman" w:hAnsi="Times New Roman" w:cs="Times New Roman" w:hint="eastAsia"/>
          <w:szCs w:val="24"/>
        </w:rPr>
        <w:t xml:space="preserve"> </w:t>
      </w:r>
      <w:r w:rsidR="008D04B3">
        <w:rPr>
          <w:rFonts w:ascii="Times New Roman" w:hAnsi="Times New Roman" w:cs="Times New Roman" w:hint="eastAsia"/>
          <w:szCs w:val="24"/>
        </w:rPr>
        <w:t xml:space="preserve">in </w:t>
      </w:r>
      <w:r w:rsidR="008D04B3" w:rsidRPr="00E55DFB">
        <w:rPr>
          <w:rFonts w:ascii="Times New Roman" w:hAnsi="Times New Roman" w:cs="Times New Roman"/>
          <w:szCs w:val="24"/>
        </w:rPr>
        <w:t xml:space="preserve">patients </w:t>
      </w:r>
      <w:r w:rsidR="008D04B3">
        <w:rPr>
          <w:rFonts w:ascii="Times New Roman" w:hAnsi="Times New Roman" w:cs="Times New Roman" w:hint="eastAsia"/>
          <w:szCs w:val="24"/>
        </w:rPr>
        <w:t xml:space="preserve">with data at all three time points </w:t>
      </w:r>
      <w:r w:rsidR="00000DB8">
        <w:rPr>
          <w:rFonts w:ascii="Times New Roman" w:hAnsi="Times New Roman" w:cs="Times New Roman" w:hint="eastAsia"/>
          <w:szCs w:val="24"/>
        </w:rPr>
        <w:t>(n=15)</w:t>
      </w:r>
    </w:p>
    <w:tbl>
      <w:tblPr>
        <w:tblStyle w:val="a5"/>
        <w:tblW w:w="8364" w:type="dxa"/>
        <w:tblLook w:val="04A0" w:firstRow="1" w:lastRow="0" w:firstColumn="1" w:lastColumn="0" w:noHBand="0" w:noVBand="1"/>
      </w:tblPr>
      <w:tblGrid>
        <w:gridCol w:w="2694"/>
        <w:gridCol w:w="1559"/>
        <w:gridCol w:w="1134"/>
        <w:gridCol w:w="425"/>
        <w:gridCol w:w="1418"/>
        <w:gridCol w:w="1134"/>
      </w:tblGrid>
      <w:tr w:rsidR="00C00A9E" w:rsidRPr="00A815F7" w14:paraId="0FEFE541" w14:textId="77777777" w:rsidTr="009A59B1"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2F6E328" w14:textId="77777777" w:rsidR="00C00A9E" w:rsidRPr="00A815F7" w:rsidRDefault="00C00A9E" w:rsidP="00C00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DDE2176" w14:textId="0D952A5E" w:rsidR="00C00A9E" w:rsidRPr="009A59B1" w:rsidRDefault="00C00A9E" w:rsidP="00C00A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lobal QOL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A98324D" w14:textId="77777777" w:rsidR="00C00A9E" w:rsidRPr="009A59B1" w:rsidRDefault="00C00A9E" w:rsidP="00C00A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AC186B1" w14:textId="3EB3B750" w:rsidR="00C00A9E" w:rsidRPr="009A59B1" w:rsidRDefault="00C00A9E" w:rsidP="00C00A9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tility</w:t>
            </w:r>
          </w:p>
        </w:tc>
      </w:tr>
      <w:tr w:rsidR="009A59B1" w:rsidRPr="00A815F7" w14:paraId="3376E4B4" w14:textId="77777777" w:rsidTr="009A59B1">
        <w:tc>
          <w:tcPr>
            <w:tcW w:w="269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A38160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4A6F931" w14:textId="5E75ECCF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4B2CB48" w14:textId="3D2CB65D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CBCFF5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6F5BA07" w14:textId="74D4E336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68199CA" w14:textId="261D7280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C0A9B" w:rsidRPr="009A59B1" w14:paraId="13BBE958" w14:textId="77777777" w:rsidTr="009A59B1">
        <w:tc>
          <w:tcPr>
            <w:tcW w:w="269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13AADA2" w14:textId="6CDF31C9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23CA1C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0D7F18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E8712A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B4A134C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AD5684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C0A9B" w:rsidRPr="00A815F7" w14:paraId="1179953A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F397CE" w14:textId="623CE125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≤ 55 y/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39493" w14:textId="70C58119" w:rsidR="00A50CEF" w:rsidRPr="009A59B1" w:rsidRDefault="00300ED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.69</w:t>
            </w:r>
            <w:r w:rsidR="00A50CEF"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39</w:t>
            </w:r>
            <w:r w:rsidR="00A50CEF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7A3F8" w14:textId="4879ACFC" w:rsidR="00A50CEF" w:rsidRPr="009A59B1" w:rsidRDefault="00226C16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74C8F">
              <w:rPr>
                <w:rFonts w:ascii="Times New Roman" w:hAnsi="Times New Roman" w:cs="Times New Roman" w:hint="eastAsia"/>
                <w:sz w:val="20"/>
                <w:szCs w:val="20"/>
              </w:rPr>
              <w:t>3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64925E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4FDB1F" w14:textId="231CC7A6" w:rsidR="00A50CEF" w:rsidRPr="009A59B1" w:rsidRDefault="00A4429F" w:rsidP="00A4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03291" w14:textId="02E8671F" w:rsidR="00A50CEF" w:rsidRPr="009A59B1" w:rsidRDefault="00A4429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0E5AD3">
              <w:rPr>
                <w:rFonts w:ascii="Times New Roman" w:hAnsi="Times New Roman" w:cs="Times New Roman" w:hint="eastAsia"/>
                <w:sz w:val="20"/>
                <w:szCs w:val="20"/>
              </w:rPr>
              <w:t>757</w:t>
            </w:r>
          </w:p>
        </w:tc>
      </w:tr>
      <w:tr w:rsidR="00AC0A9B" w:rsidRPr="00A815F7" w14:paraId="3CA1C944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5E82C7" w14:textId="549638FC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&gt; 55 y/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CBC251" w14:textId="3453B1BB" w:rsidR="00A50CEF" w:rsidRPr="009A59B1" w:rsidRDefault="00300ED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48</w:t>
            </w:r>
            <w:r w:rsidR="00A50CEF"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02</w:t>
            </w:r>
            <w:r w:rsidR="00A50CEF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A75D7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202716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883423" w14:textId="127A3626" w:rsidR="00A50CEF" w:rsidRPr="009A59B1" w:rsidRDefault="00A4429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BD8FE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9A59B1" w14:paraId="727847F4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B31D08" w14:textId="066242D4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6D81E3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CD454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EC77DA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E989F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96674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C0A9B" w:rsidRPr="00A815F7" w14:paraId="64E13C81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6D58D9" w14:textId="1813F44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F64463" w14:textId="56360F05" w:rsidR="00A50CEF" w:rsidRPr="009A59B1" w:rsidRDefault="007513B3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6.11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27.76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A75B7" w14:textId="3DB40FD8" w:rsidR="00A50CEF" w:rsidRPr="009A59B1" w:rsidRDefault="007513B3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74C8F"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0FD2DE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95D7A" w14:textId="3203A592" w:rsidR="00A50CEF" w:rsidRPr="009A59B1" w:rsidRDefault="001A7EA8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01218" w14:textId="50648947" w:rsidR="00A50CEF" w:rsidRPr="009A59B1" w:rsidRDefault="001A7EA8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0E5AD3">
              <w:rPr>
                <w:rFonts w:ascii="Times New Roman" w:hAnsi="Times New Roman" w:cs="Times New Roman" w:hint="eastAsia"/>
                <w:sz w:val="20"/>
                <w:szCs w:val="20"/>
              </w:rPr>
              <w:t>257</w:t>
            </w:r>
          </w:p>
        </w:tc>
      </w:tr>
      <w:tr w:rsidR="00AC0A9B" w:rsidRPr="00A815F7" w14:paraId="07291BF4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DB117B" w14:textId="2214EEA5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3A75C0" w14:textId="523042D2" w:rsidR="00A50CEF" w:rsidRPr="009A59B1" w:rsidRDefault="007513B3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4.67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31.94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406F7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6C2981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0EF36" w14:textId="5F4E28FF" w:rsidR="00A50CEF" w:rsidRPr="009A59B1" w:rsidRDefault="001A7EA8" w:rsidP="001A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00EDF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17874" w14:textId="77777777" w:rsidR="00A50CEF" w:rsidRPr="009A59B1" w:rsidRDefault="00A50CEF" w:rsidP="00A50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9A59B1" w14:paraId="0C7DD78C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221B35" w14:textId="6ED4758E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umor 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AA99A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9619E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79E9AC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065701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5E03D" w14:textId="77777777" w:rsidR="00A50CEF" w:rsidRPr="009A59B1" w:rsidRDefault="00A50CEF" w:rsidP="00A50CE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C0A9B" w:rsidRPr="00A815F7" w14:paraId="62FF7955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38B6AE" w14:textId="70F5B784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Oral ca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4F1B8" w14:textId="2E5FB8BC" w:rsidR="00267003" w:rsidRPr="009A59B1" w:rsidRDefault="009B6D2D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.78</w:t>
            </w:r>
            <w:r w:rsidR="00267003"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09</w:t>
            </w:r>
            <w:r w:rsidR="00267003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A2F1B" w14:textId="43F4B6D9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1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683497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B665AA" w14:textId="2F6D6B86" w:rsidR="00267003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0DA2" w:rsidRPr="009A59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FA0DA2" w:rsidRPr="009A59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0C877" w14:textId="6D1830FC" w:rsidR="00267003" w:rsidRPr="009A59B1" w:rsidRDefault="00FA0DA2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606</w:t>
            </w:r>
          </w:p>
        </w:tc>
      </w:tr>
      <w:tr w:rsidR="00AC0A9B" w:rsidRPr="00A815F7" w14:paraId="61861BB7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BB2085" w14:textId="7323C4C3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Nasophary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B7C29" w14:textId="7299A679" w:rsidR="00267003" w:rsidRPr="009A59B1" w:rsidRDefault="009B6D2D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50</w:t>
            </w:r>
            <w:r w:rsidR="00267003"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62</w:t>
            </w:r>
            <w:r w:rsidR="00267003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715D3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FC1952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448BC" w14:textId="2D10189F" w:rsidR="00267003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B8E97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A815F7" w14:paraId="228062D5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8733E7" w14:textId="46B2C731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Orophary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F2737" w14:textId="548AE5DB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3.33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06463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B4F49E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91F54" w14:textId="08C91DD2" w:rsidR="00267003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AC427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A815F7" w14:paraId="7AA81AE7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27B554" w14:textId="68AB9584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Larynx/ Hypophary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6422F8" w14:textId="11B2F587" w:rsidR="00267003" w:rsidRPr="009A59B1" w:rsidRDefault="009B6D2D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.61</w:t>
            </w:r>
            <w:r w:rsidR="00267003"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15</w:t>
            </w:r>
            <w:r w:rsidR="00267003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E5A90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3AB025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844C37" w14:textId="54D89012" w:rsidR="00267003" w:rsidRPr="009A59B1" w:rsidRDefault="00E05CA8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19DA2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A815F7" w14:paraId="0357184C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D169B8" w14:textId="57B5741C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D18C5C" w14:textId="02ACDBD4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9.72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6F4ED3">
              <w:rPr>
                <w:rFonts w:ascii="Times New Roman" w:hAnsi="Times New Roman" w:cs="Times New Roman" w:hint="eastAsia"/>
                <w:sz w:val="20"/>
                <w:szCs w:val="20"/>
              </w:rPr>
              <w:t>24.95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2A16E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14566A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43D99B" w14:textId="5BB1005D" w:rsidR="00267003" w:rsidRPr="009A59B1" w:rsidRDefault="00E05CA8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B6D2D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C0F89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A815F7" w14:paraId="28A7AB78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2929D6" w14:textId="653DE065" w:rsidR="00267003" w:rsidRPr="009A59B1" w:rsidRDefault="00267003" w:rsidP="0026700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ncer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6BB9A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7DA04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34FC07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B54D37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E8C34" w14:textId="77777777" w:rsidR="00267003" w:rsidRPr="009A59B1" w:rsidRDefault="00267003" w:rsidP="00267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A815F7" w14:paraId="6DD8235D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BEB659" w14:textId="6ABAAE70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I-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652D0" w14:textId="3E18505D" w:rsidR="00E05CA8" w:rsidRPr="009A59B1" w:rsidRDefault="005141B7" w:rsidP="005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F4ED3">
              <w:rPr>
                <w:rFonts w:ascii="Times New Roman" w:hAnsi="Times New Roman" w:cs="Times New Roman" w:hint="eastAsia"/>
                <w:sz w:val="20"/>
                <w:szCs w:val="20"/>
              </w:rPr>
              <w:t>6.11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6F4ED3">
              <w:rPr>
                <w:rFonts w:ascii="Times New Roman" w:hAnsi="Times New Roman" w:cs="Times New Roman" w:hint="eastAsia"/>
                <w:sz w:val="20"/>
                <w:szCs w:val="20"/>
              </w:rPr>
              <w:t>29.2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3F7B6" w14:textId="54BC8B42" w:rsidR="00E05CA8" w:rsidRPr="009A59B1" w:rsidRDefault="005141B7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54B798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3FF82" w14:textId="211BF813" w:rsidR="00E05CA8" w:rsidRPr="009A59B1" w:rsidRDefault="00EC5521" w:rsidP="00EC5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4ED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F4ED3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B1DB2" w14:textId="6E610EC1" w:rsidR="00E05CA8" w:rsidRPr="009A59B1" w:rsidRDefault="00EC5521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882</w:t>
            </w:r>
          </w:p>
        </w:tc>
      </w:tr>
      <w:tr w:rsidR="00AC0A9B" w:rsidRPr="00A815F7" w14:paraId="3F62E4A2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C5A2BC" w14:textId="50DECC54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III-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00D5A5" w14:textId="1BFB4A07" w:rsidR="00E05CA8" w:rsidRPr="009A59B1" w:rsidRDefault="005141B7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F4ED3"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6F4ED3">
              <w:rPr>
                <w:rFonts w:ascii="Times New Roman" w:hAnsi="Times New Roman" w:cs="Times New Roman" w:hint="eastAsia"/>
                <w:sz w:val="20"/>
                <w:szCs w:val="20"/>
              </w:rPr>
              <w:t>27.5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1027E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B06C8B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40F2A6" w14:textId="4E096DE7" w:rsidR="00E05CA8" w:rsidRPr="009A59B1" w:rsidRDefault="00EC5521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F4ED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F4ED3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FF257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9A59B1" w14:paraId="036EB99E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3528C5" w14:textId="32517FCD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69D594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3313B" w14:textId="3ECB2511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5FB8A8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BC673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7549B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C0A9B" w:rsidRPr="00A815F7" w14:paraId="7D0E0A67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E5E737" w14:textId="47EDDD30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E417CD" w14:textId="30373ADA" w:rsidR="00E05CA8" w:rsidRPr="009A59B1" w:rsidRDefault="008A0190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C744C">
              <w:rPr>
                <w:rFonts w:ascii="Times New Roman" w:hAnsi="Times New Roman" w:cs="Times New Roman" w:hint="eastAsia"/>
                <w:sz w:val="20"/>
                <w:szCs w:val="20"/>
              </w:rPr>
              <w:t>7.22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AC744C">
              <w:rPr>
                <w:rFonts w:ascii="Times New Roman" w:hAnsi="Times New Roman" w:cs="Times New Roman" w:hint="eastAsia"/>
                <w:sz w:val="20"/>
                <w:szCs w:val="20"/>
              </w:rPr>
              <w:t>25.83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1DFC0" w14:textId="5B998DFC" w:rsidR="00E05CA8" w:rsidRPr="009A59B1" w:rsidRDefault="008A0190" w:rsidP="00E05C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9A5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74C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0</w:t>
            </w:r>
            <w:r w:rsidRPr="009A5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C8A976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19F739" w14:textId="0002F80A" w:rsidR="00E05CA8" w:rsidRPr="009A59B1" w:rsidRDefault="00AC744C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85919" w14:textId="58D92C66" w:rsidR="00E05CA8" w:rsidRPr="009A59B1" w:rsidRDefault="002F1B04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336</w:t>
            </w:r>
          </w:p>
        </w:tc>
      </w:tr>
      <w:tr w:rsidR="00AC0A9B" w:rsidRPr="00A815F7" w14:paraId="385561FD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926B0E" w14:textId="0B4B5E78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21C989" w14:textId="3B4C3BE8" w:rsidR="00E05CA8" w:rsidRPr="009A59B1" w:rsidRDefault="00AC744C" w:rsidP="008A0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.44</w:t>
            </w:r>
            <w:r w:rsidR="008A0190"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00</w:t>
            </w:r>
            <w:r w:rsidR="008A0190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D5141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28D2DD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E13E4" w14:textId="12C5F56B" w:rsidR="00E05CA8" w:rsidRPr="009A59B1" w:rsidRDefault="00AC744C" w:rsidP="002F1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2E188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9A59B1" w14:paraId="24F718B9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5D5D42" w14:textId="624CFB40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pe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CFA1A4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8E361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D8F4A1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2DA85E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14E2E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C0A9B" w:rsidRPr="00A815F7" w14:paraId="58925933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880704" w14:textId="268B289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1E39E" w14:textId="7AF81135" w:rsidR="00E05CA8" w:rsidRPr="009A59B1" w:rsidRDefault="00AC744C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.22</w:t>
            </w:r>
            <w:r w:rsidR="00A468FB"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85</w:t>
            </w:r>
            <w:r w:rsidR="00A468FB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602F6" w14:textId="43B30F4C" w:rsidR="00E05CA8" w:rsidRPr="009A59B1" w:rsidRDefault="00A468FB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217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F99791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3869D1" w14:textId="4A314684" w:rsidR="00E05CA8" w:rsidRPr="009A59B1" w:rsidRDefault="00AC744C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D1FFA" w14:textId="3DD9772B" w:rsidR="00E05CA8" w:rsidRPr="009A59B1" w:rsidRDefault="006D0187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</w:tr>
      <w:tr w:rsidR="00AC0A9B" w:rsidRPr="00A815F7" w14:paraId="3D521EC6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184E35" w14:textId="43A0DFA1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D0A9E" w14:textId="0677161C" w:rsidR="00E05CA8" w:rsidRPr="009A59B1" w:rsidRDefault="00AC744C" w:rsidP="00A4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.44</w:t>
            </w:r>
            <w:r w:rsidR="00A468FB"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75</w:t>
            </w:r>
            <w:r w:rsidR="00A468FB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D0E31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509898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FAD04B" w14:textId="0D046AD7" w:rsidR="00E05CA8" w:rsidRPr="009A59B1" w:rsidRDefault="00514BF3" w:rsidP="00514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744C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C74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BA772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9A59B1" w14:paraId="5B2CB479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786298" w14:textId="7923A91E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T d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6B2D6C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A57A8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A971C9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7F14EC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0B6A2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C0A9B" w:rsidRPr="00A815F7" w14:paraId="6F330A02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3B8682" w14:textId="0D08BDC9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6600 ~ 7000 c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A3E47E" w14:textId="5D472D9B" w:rsidR="00E05CA8" w:rsidRPr="009A59B1" w:rsidRDefault="00950685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7224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224E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B7224E">
              <w:rPr>
                <w:rFonts w:ascii="Times New Roman" w:hAnsi="Times New Roman" w:cs="Times New Roman" w:hint="eastAsia"/>
                <w:sz w:val="20"/>
                <w:szCs w:val="20"/>
              </w:rPr>
              <w:t>30.41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1A99C" w14:textId="4A151366" w:rsidR="00E05CA8" w:rsidRPr="009A59B1" w:rsidRDefault="00950685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5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BF6807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6A5EB" w14:textId="2A66BDB8" w:rsidR="00E05CA8" w:rsidRPr="009A59B1" w:rsidRDefault="00836855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40 (0.</w:t>
            </w:r>
            <w:r w:rsidR="00B7224E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B142D" w14:textId="324D4DC1" w:rsidR="00E05CA8" w:rsidRPr="009A59B1" w:rsidRDefault="00836855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</w:tr>
      <w:tr w:rsidR="00AC0A9B" w:rsidRPr="00A815F7" w14:paraId="2259BC1F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7AEFD3" w14:textId="620AF0D9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6000 ~ 6400 c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F3CCF" w14:textId="5E43B2E5" w:rsidR="00E05CA8" w:rsidRPr="009A59B1" w:rsidRDefault="00950685" w:rsidP="00950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7224E">
              <w:rPr>
                <w:rFonts w:ascii="Times New Roman" w:hAnsi="Times New Roman" w:cs="Times New Roman" w:hint="eastAsia"/>
                <w:sz w:val="20"/>
                <w:szCs w:val="20"/>
              </w:rPr>
              <w:t>3.89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B7224E">
              <w:rPr>
                <w:rFonts w:ascii="Times New Roman" w:hAnsi="Times New Roman" w:cs="Times New Roman" w:hint="eastAsia"/>
                <w:sz w:val="20"/>
                <w:szCs w:val="20"/>
              </w:rPr>
              <w:t>24.3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C8BCB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0BBE3F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8E26FD" w14:textId="757F1E83" w:rsidR="00E05CA8" w:rsidRPr="009A59B1" w:rsidRDefault="00836855" w:rsidP="00836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7224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7224E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CE973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9A59B1" w14:paraId="689C4C80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A68EE1" w14:textId="15910CF0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T meth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43E95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1A2BD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C770CE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F8573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74BB8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C0A9B" w:rsidRPr="00A815F7" w14:paraId="60F36DA3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577B1B" w14:textId="5A6F7573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VM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A643E" w14:textId="2276910A" w:rsidR="00E05CA8" w:rsidRPr="009A59B1" w:rsidRDefault="00E34F30" w:rsidP="00FC0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63</w:t>
            </w:r>
            <w:r w:rsidR="00FC0A9E"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15</w:t>
            </w:r>
            <w:r w:rsidR="00FC0A9E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48986" w14:textId="38AEC3E8" w:rsidR="00E05CA8" w:rsidRPr="009A59B1" w:rsidRDefault="00FC0A9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4C8F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B6FBD9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8A520" w14:textId="234FBABE" w:rsidR="00E05CA8" w:rsidRPr="009A59B1" w:rsidRDefault="007C5DBE" w:rsidP="007C5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708E9" w14:textId="270E4A3D" w:rsidR="00E05CA8" w:rsidRPr="009A59B1" w:rsidRDefault="007C5DB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912</w:t>
            </w:r>
          </w:p>
        </w:tc>
      </w:tr>
      <w:tr w:rsidR="00AC0A9B" w:rsidRPr="00A815F7" w14:paraId="105ACF0D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EED17C" w14:textId="06750AA3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73214" w14:textId="6CA772BE" w:rsidR="00E05CA8" w:rsidRPr="009A59B1" w:rsidRDefault="00FC0A9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34F30">
              <w:rPr>
                <w:rFonts w:ascii="Times New Roman" w:hAnsi="Times New Roman" w:cs="Times New Roman" w:hint="eastAsia"/>
                <w:sz w:val="20"/>
                <w:szCs w:val="20"/>
              </w:rPr>
              <w:t>5.63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E34F30">
              <w:rPr>
                <w:rFonts w:ascii="Times New Roman" w:hAnsi="Times New Roman" w:cs="Times New Roman" w:hint="eastAsia"/>
                <w:sz w:val="20"/>
                <w:szCs w:val="20"/>
              </w:rPr>
              <w:t>25.9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8ED4D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793846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70A41B" w14:textId="4670BCBA" w:rsidR="00E05CA8" w:rsidRPr="009A59B1" w:rsidRDefault="007C5DB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37958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9B" w:rsidRPr="009A59B1" w14:paraId="7ECDCD9F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E93398" w14:textId="3B7F13DE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wallowing rehabil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D27AF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839C4" w14:textId="3731F27F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CBD71A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07C05C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2B705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C0A9B" w:rsidRPr="00A815F7" w14:paraId="239F308A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6A24D2" w14:textId="2C10E7A3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36C93" w14:textId="6E717D3D" w:rsidR="00E05CA8" w:rsidRPr="009A59B1" w:rsidRDefault="00667E3A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24.23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9120B" w14:textId="326E73B5" w:rsidR="00E05CA8" w:rsidRPr="009A59B1" w:rsidRDefault="00667E3A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74C8F">
              <w:rPr>
                <w:rFonts w:ascii="Times New Roman" w:hAnsi="Times New Roman" w:cs="Times New Roman" w:hint="eastAsia"/>
                <w:sz w:val="20"/>
                <w:szCs w:val="20"/>
              </w:rPr>
              <w:t>0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0932A0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E8126D" w14:textId="1FF6BDDF" w:rsidR="00E05CA8" w:rsidRPr="009A59B1" w:rsidRDefault="000E5C33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F9321" w14:textId="630955E2" w:rsidR="00E05CA8" w:rsidRPr="009A59B1" w:rsidRDefault="000E5C33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760</w:t>
            </w:r>
          </w:p>
        </w:tc>
      </w:tr>
      <w:tr w:rsidR="00AC0A9B" w:rsidRPr="00A815F7" w14:paraId="1D1E95A7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982C19" w14:textId="1F9318CE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07980" w14:textId="0F86F79D" w:rsidR="00E05CA8" w:rsidRPr="009A59B1" w:rsidRDefault="003D5994" w:rsidP="00667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.11</w:t>
            </w:r>
            <w:r w:rsidR="00667E3A"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88</w:t>
            </w:r>
            <w:r w:rsidR="00667E3A"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1E2BD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24EE52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77BBB" w14:textId="4FB5A163" w:rsidR="00E05CA8" w:rsidRPr="009A59B1" w:rsidRDefault="000E5C33" w:rsidP="000E5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7FEE9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A8" w:rsidRPr="009A59B1" w14:paraId="22627B0D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2D717A" w14:textId="305947C3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67080C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C8D14" w14:textId="0DE3861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AD0525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AB1DDB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523FC" w14:textId="77777777" w:rsidR="00E05CA8" w:rsidRPr="009A59B1" w:rsidRDefault="00E05CA8" w:rsidP="00E05C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05CA8" w:rsidRPr="00A815F7" w14:paraId="0C2B83CB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03469F" w14:textId="1C216C84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2 weeks post-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B90DD0" w14:textId="13BB91F7" w:rsidR="00E05CA8" w:rsidRPr="009A59B1" w:rsidRDefault="0032241E" w:rsidP="003224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0.19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3CC6A" w14:textId="7830B410" w:rsidR="00E05CA8" w:rsidRPr="009A59B1" w:rsidRDefault="0032241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D5CEE8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6F704C" w14:textId="1E980669" w:rsidR="00E05CA8" w:rsidRPr="009A59B1" w:rsidRDefault="0032241E" w:rsidP="003224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40187" w14:textId="5B9D8DE6" w:rsidR="00E05CA8" w:rsidRPr="009A59B1" w:rsidRDefault="0032241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216A7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</w:tr>
      <w:tr w:rsidR="00E05CA8" w:rsidRPr="00A815F7" w14:paraId="6E1F7468" w14:textId="77777777" w:rsidTr="009A59B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790B3A" w14:textId="3792F72E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3 months post-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B09A2C" w14:textId="61043FC5" w:rsidR="00E05CA8" w:rsidRPr="009A59B1" w:rsidRDefault="0032241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9.56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23.19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74540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C89C17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18F128" w14:textId="2E195901" w:rsidR="00E05CA8" w:rsidRPr="009A59B1" w:rsidRDefault="0032241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833FE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A8" w:rsidRPr="00A815F7" w14:paraId="7DC5B17D" w14:textId="77777777" w:rsidTr="009A59B1"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2F1601" w14:textId="3E5DE39B" w:rsidR="00E05CA8" w:rsidRPr="009A59B1" w:rsidRDefault="00E05CA8" w:rsidP="00E05C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6 months post-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6C185A" w14:textId="199032B7" w:rsidR="00E05CA8" w:rsidRPr="009A59B1" w:rsidRDefault="0032241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6.78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25.90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EF156D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15E38B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C72961" w14:textId="071B5D60" w:rsidR="00E05CA8" w:rsidRPr="009A59B1" w:rsidRDefault="0032241E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D5994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9A59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8B5EEF" w14:textId="77777777" w:rsidR="00E05CA8" w:rsidRPr="009A59B1" w:rsidRDefault="00E05CA8" w:rsidP="00E05C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D25765" w14:textId="1A7F75F3" w:rsidR="00123656" w:rsidRPr="00E55DFB" w:rsidRDefault="00123656" w:rsidP="008D04B3">
      <w:pPr>
        <w:widowControl/>
        <w:jc w:val="both"/>
        <w:rPr>
          <w:rFonts w:ascii="Times New Roman" w:hAnsi="Times New Roman" w:cs="Times New Roman"/>
          <w:szCs w:val="24"/>
        </w:rPr>
      </w:pPr>
      <w:r w:rsidRPr="00E55DFB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F67066">
        <w:rPr>
          <w:rFonts w:ascii="Times New Roman" w:hAnsi="Times New Roman" w:cs="Times New Roman" w:hint="eastAsia"/>
          <w:b/>
          <w:bCs/>
          <w:szCs w:val="24"/>
        </w:rPr>
        <w:t>S</w:t>
      </w:r>
      <w:r w:rsidR="00761F6F">
        <w:rPr>
          <w:rFonts w:ascii="Times New Roman" w:hAnsi="Times New Roman" w:cs="Times New Roman" w:hint="eastAsia"/>
          <w:b/>
          <w:bCs/>
          <w:szCs w:val="24"/>
        </w:rPr>
        <w:t>2</w:t>
      </w:r>
      <w:r w:rsidR="00F67066">
        <w:rPr>
          <w:rFonts w:ascii="Times New Roman" w:hAnsi="Times New Roman" w:cs="Times New Roman" w:hint="eastAsia"/>
          <w:b/>
          <w:bCs/>
          <w:szCs w:val="24"/>
        </w:rPr>
        <w:t>.</w:t>
      </w:r>
      <w:r w:rsidRPr="00E55DFB">
        <w:rPr>
          <w:rFonts w:ascii="Times New Roman" w:hAnsi="Times New Roman" w:cs="Times New Roman"/>
          <w:b/>
          <w:bCs/>
          <w:szCs w:val="24"/>
        </w:rPr>
        <w:t>3</w:t>
      </w:r>
      <w:r w:rsidR="00761F6F">
        <w:rPr>
          <w:rFonts w:ascii="Times New Roman" w:hAnsi="Times New Roman" w:cs="Times New Roman" w:hint="eastAsia"/>
          <w:b/>
          <w:bCs/>
          <w:szCs w:val="24"/>
        </w:rPr>
        <w:t>:</w:t>
      </w:r>
      <w:r w:rsidRPr="00E55DFB">
        <w:rPr>
          <w:rFonts w:ascii="Times New Roman" w:hAnsi="Times New Roman" w:cs="Times New Roman"/>
          <w:b/>
          <w:bCs/>
          <w:szCs w:val="24"/>
        </w:rPr>
        <w:t xml:space="preserve"> </w:t>
      </w:r>
      <w:r w:rsidR="002256A0" w:rsidRPr="00E55DFB">
        <w:rPr>
          <w:rFonts w:ascii="Times New Roman" w:hAnsi="Times New Roman" w:cs="Times New Roman"/>
          <w:szCs w:val="24"/>
        </w:rPr>
        <w:t>Change of QOL, utility and symptom burdens between different time points</w:t>
      </w:r>
      <w:r w:rsidR="008D04B3">
        <w:rPr>
          <w:rFonts w:ascii="Times New Roman" w:hAnsi="Times New Roman" w:cs="Times New Roman" w:hint="eastAsia"/>
          <w:szCs w:val="24"/>
        </w:rPr>
        <w:t xml:space="preserve"> in </w:t>
      </w:r>
      <w:r w:rsidR="008D04B3" w:rsidRPr="00E55DFB">
        <w:rPr>
          <w:rFonts w:ascii="Times New Roman" w:hAnsi="Times New Roman" w:cs="Times New Roman"/>
          <w:szCs w:val="24"/>
        </w:rPr>
        <w:t xml:space="preserve">patients </w:t>
      </w:r>
      <w:r w:rsidR="008D04B3">
        <w:rPr>
          <w:rFonts w:ascii="Times New Roman" w:hAnsi="Times New Roman" w:cs="Times New Roman" w:hint="eastAsia"/>
          <w:szCs w:val="24"/>
        </w:rPr>
        <w:t>with data at all three time points (n=15)</w:t>
      </w:r>
    </w:p>
    <w:tbl>
      <w:tblPr>
        <w:tblStyle w:val="a5"/>
        <w:tblW w:w="10900" w:type="dxa"/>
        <w:tblInd w:w="-1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380"/>
        <w:gridCol w:w="45"/>
        <w:gridCol w:w="1349"/>
        <w:gridCol w:w="821"/>
        <w:gridCol w:w="381"/>
        <w:gridCol w:w="567"/>
        <w:gridCol w:w="1418"/>
        <w:gridCol w:w="850"/>
        <w:gridCol w:w="426"/>
        <w:gridCol w:w="567"/>
        <w:gridCol w:w="1417"/>
        <w:gridCol w:w="851"/>
      </w:tblGrid>
      <w:tr w:rsidR="002F0F7C" w:rsidRPr="009D270C" w14:paraId="1414EF72" w14:textId="77777777" w:rsidTr="002F0F7C">
        <w:tc>
          <w:tcPr>
            <w:tcW w:w="1828" w:type="dxa"/>
            <w:tcBorders>
              <w:top w:val="single" w:sz="12" w:space="0" w:color="auto"/>
            </w:tcBorders>
          </w:tcPr>
          <w:p w14:paraId="3A0C2CB5" w14:textId="352D0DA7" w:rsidR="002F0F7C" w:rsidRPr="00271F15" w:rsidRDefault="002F0F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71F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ired t-test</w:t>
            </w:r>
          </w:p>
        </w:tc>
        <w:tc>
          <w:tcPr>
            <w:tcW w:w="259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F73F400" w14:textId="327AB850" w:rsidR="002F0F7C" w:rsidRPr="00271F15" w:rsidRDefault="002F0F7C" w:rsidP="002F0F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1F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weeks - 3 months</w:t>
            </w:r>
          </w:p>
        </w:tc>
        <w:tc>
          <w:tcPr>
            <w:tcW w:w="381" w:type="dxa"/>
            <w:tcBorders>
              <w:top w:val="single" w:sz="12" w:space="0" w:color="auto"/>
            </w:tcBorders>
          </w:tcPr>
          <w:p w14:paraId="651136E3" w14:textId="77777777" w:rsidR="002F0F7C" w:rsidRPr="00271F15" w:rsidRDefault="002F0F7C" w:rsidP="002F0F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0F5299C" w14:textId="635593BA" w:rsidR="002F0F7C" w:rsidRPr="00271F15" w:rsidRDefault="002F0F7C" w:rsidP="002F0F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1F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weeks - 6 months</w:t>
            </w:r>
          </w:p>
        </w:tc>
        <w:tc>
          <w:tcPr>
            <w:tcW w:w="426" w:type="dxa"/>
            <w:tcBorders>
              <w:top w:val="single" w:sz="12" w:space="0" w:color="auto"/>
            </w:tcBorders>
          </w:tcPr>
          <w:p w14:paraId="52E62C61" w14:textId="77777777" w:rsidR="002F0F7C" w:rsidRPr="00271F15" w:rsidRDefault="002F0F7C" w:rsidP="002F0F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A2F4FCB" w14:textId="7E09A404" w:rsidR="002F0F7C" w:rsidRPr="00271F15" w:rsidRDefault="002F0F7C" w:rsidP="002F0F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1F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months - 6 months</w:t>
            </w:r>
          </w:p>
        </w:tc>
      </w:tr>
      <w:tr w:rsidR="002F0F7C" w:rsidRPr="009D270C" w14:paraId="5BDE8838" w14:textId="77777777" w:rsidTr="002F0F7C">
        <w:tc>
          <w:tcPr>
            <w:tcW w:w="1828" w:type="dxa"/>
            <w:tcBorders>
              <w:bottom w:val="double" w:sz="4" w:space="0" w:color="auto"/>
            </w:tcBorders>
          </w:tcPr>
          <w:p w14:paraId="49E8694A" w14:textId="77777777" w:rsidR="002F0F7C" w:rsidRPr="009D270C" w:rsidRDefault="002F0F7C" w:rsidP="009D2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741C2381" w14:textId="48AFDA7B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49" w:type="dxa"/>
            <w:tcBorders>
              <w:top w:val="single" w:sz="4" w:space="0" w:color="auto"/>
              <w:bottom w:val="double" w:sz="4" w:space="0" w:color="auto"/>
            </w:tcBorders>
          </w:tcPr>
          <w:p w14:paraId="768B1414" w14:textId="0CC52A45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</w:p>
        </w:tc>
        <w:tc>
          <w:tcPr>
            <w:tcW w:w="821" w:type="dxa"/>
            <w:tcBorders>
              <w:top w:val="single" w:sz="4" w:space="0" w:color="auto"/>
              <w:bottom w:val="double" w:sz="4" w:space="0" w:color="auto"/>
            </w:tcBorders>
          </w:tcPr>
          <w:p w14:paraId="508E4C29" w14:textId="5FA61404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381" w:type="dxa"/>
            <w:tcBorders>
              <w:bottom w:val="double" w:sz="4" w:space="0" w:color="auto"/>
            </w:tcBorders>
          </w:tcPr>
          <w:p w14:paraId="4B0F9B84" w14:textId="77777777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</w:tcPr>
          <w:p w14:paraId="7E0C9556" w14:textId="60738704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</w:tcPr>
          <w:p w14:paraId="43C9F948" w14:textId="6FB0B0F8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14:paraId="366D0E82" w14:textId="68820277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426" w:type="dxa"/>
            <w:tcBorders>
              <w:bottom w:val="double" w:sz="4" w:space="0" w:color="auto"/>
            </w:tcBorders>
          </w:tcPr>
          <w:p w14:paraId="61F42561" w14:textId="77777777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</w:tcPr>
          <w:p w14:paraId="10D2526B" w14:textId="63417A0D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6FB08765" w14:textId="2255BC40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14:paraId="62471431" w14:textId="4E23A76F" w:rsidR="002F0F7C" w:rsidRPr="009D270C" w:rsidRDefault="002F0F7C" w:rsidP="002F0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4710C6" w:rsidRPr="009D270C" w14:paraId="4A120ECB" w14:textId="77777777" w:rsidTr="002F0F7C">
        <w:tc>
          <w:tcPr>
            <w:tcW w:w="1828" w:type="dxa"/>
            <w:tcBorders>
              <w:top w:val="double" w:sz="4" w:space="0" w:color="auto"/>
            </w:tcBorders>
          </w:tcPr>
          <w:p w14:paraId="0232B3F2" w14:textId="7618337A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Global QOL</w:t>
            </w:r>
          </w:p>
        </w:tc>
        <w:tc>
          <w:tcPr>
            <w:tcW w:w="380" w:type="dxa"/>
            <w:tcBorders>
              <w:top w:val="double" w:sz="4" w:space="0" w:color="auto"/>
            </w:tcBorders>
          </w:tcPr>
          <w:p w14:paraId="6E2E01FC" w14:textId="69B3589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  <w:tcBorders>
              <w:top w:val="double" w:sz="4" w:space="0" w:color="auto"/>
            </w:tcBorders>
          </w:tcPr>
          <w:p w14:paraId="760F0DCB" w14:textId="28CED3DC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-29.000</w:t>
            </w:r>
          </w:p>
        </w:tc>
        <w:tc>
          <w:tcPr>
            <w:tcW w:w="821" w:type="dxa"/>
            <w:tcBorders>
              <w:top w:val="double" w:sz="4" w:space="0" w:color="auto"/>
            </w:tcBorders>
          </w:tcPr>
          <w:p w14:paraId="3A910F38" w14:textId="5D2CEA2C" w:rsidR="004710C6" w:rsidRPr="00E46A4A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6A4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</w:t>
            </w:r>
            <w:r w:rsidRPr="00E46A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81" w:type="dxa"/>
            <w:tcBorders>
              <w:top w:val="double" w:sz="4" w:space="0" w:color="auto"/>
            </w:tcBorders>
          </w:tcPr>
          <w:p w14:paraId="6576661E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</w:tcPr>
          <w:p w14:paraId="6A01B587" w14:textId="2BD5C56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5E9DE23E" w14:textId="6AEE481F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-26.222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69FD5B6F" w14:textId="49EB6219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</w:t>
            </w: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*</w:t>
            </w:r>
          </w:p>
        </w:tc>
        <w:tc>
          <w:tcPr>
            <w:tcW w:w="426" w:type="dxa"/>
            <w:tcBorders>
              <w:top w:val="double" w:sz="4" w:space="0" w:color="auto"/>
            </w:tcBorders>
          </w:tcPr>
          <w:p w14:paraId="49887FFD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</w:tcPr>
          <w:p w14:paraId="37A99548" w14:textId="6E4AE037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FD0AA78" w14:textId="5D94BA3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8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0328AA18" w14:textId="37B5A73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73</w:t>
            </w:r>
          </w:p>
        </w:tc>
      </w:tr>
      <w:tr w:rsidR="004710C6" w:rsidRPr="009D270C" w14:paraId="1C883712" w14:textId="77777777" w:rsidTr="002F0F7C">
        <w:tc>
          <w:tcPr>
            <w:tcW w:w="1828" w:type="dxa"/>
          </w:tcPr>
          <w:p w14:paraId="31CE64CE" w14:textId="54F68547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Utility</w:t>
            </w:r>
          </w:p>
        </w:tc>
        <w:tc>
          <w:tcPr>
            <w:tcW w:w="380" w:type="dxa"/>
          </w:tcPr>
          <w:p w14:paraId="55FE0242" w14:textId="45C72CA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94" w:type="dxa"/>
            <w:gridSpan w:val="2"/>
          </w:tcPr>
          <w:p w14:paraId="0CA98C80" w14:textId="651BCCDD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0.053</w:t>
            </w:r>
          </w:p>
        </w:tc>
        <w:tc>
          <w:tcPr>
            <w:tcW w:w="821" w:type="dxa"/>
          </w:tcPr>
          <w:p w14:paraId="5F7FBAE7" w14:textId="6FADABC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</w:p>
        </w:tc>
        <w:tc>
          <w:tcPr>
            <w:tcW w:w="381" w:type="dxa"/>
          </w:tcPr>
          <w:p w14:paraId="33B2B0D6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3216CB" w14:textId="68AB3DD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16A152A6" w14:textId="26BA2630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0.027</w:t>
            </w:r>
          </w:p>
        </w:tc>
        <w:tc>
          <w:tcPr>
            <w:tcW w:w="850" w:type="dxa"/>
          </w:tcPr>
          <w:p w14:paraId="45EC692B" w14:textId="3124C937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</w:t>
            </w:r>
          </w:p>
        </w:tc>
        <w:tc>
          <w:tcPr>
            <w:tcW w:w="426" w:type="dxa"/>
          </w:tcPr>
          <w:p w14:paraId="4619C0D7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98B7FAC" w14:textId="14A2D6D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17ADB64A" w14:textId="1254EAC7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851" w:type="dxa"/>
          </w:tcPr>
          <w:p w14:paraId="7E36EF53" w14:textId="445816B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</w:tr>
      <w:tr w:rsidR="004710C6" w:rsidRPr="009D270C" w14:paraId="7881C158" w14:textId="77777777" w:rsidTr="002F0F7C">
        <w:tc>
          <w:tcPr>
            <w:tcW w:w="1828" w:type="dxa"/>
          </w:tcPr>
          <w:p w14:paraId="30B56104" w14:textId="2A04B893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</w:p>
        </w:tc>
        <w:tc>
          <w:tcPr>
            <w:tcW w:w="380" w:type="dxa"/>
          </w:tcPr>
          <w:p w14:paraId="3957A820" w14:textId="637E801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72D9AD03" w14:textId="0F714FE6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-9.77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23CF40AE" w14:textId="33D5509C" w:rsidR="004710C6" w:rsidRPr="00E46A4A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6A4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E46A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8</w:t>
            </w:r>
            <w:r w:rsidRPr="00E46A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81" w:type="dxa"/>
          </w:tcPr>
          <w:p w14:paraId="798709CE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0F11EF6" w14:textId="65FD54C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1D3DB5B6" w14:textId="17579716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-7.111</w:t>
            </w:r>
          </w:p>
        </w:tc>
        <w:tc>
          <w:tcPr>
            <w:tcW w:w="850" w:type="dxa"/>
          </w:tcPr>
          <w:p w14:paraId="6370C1A2" w14:textId="21BCEC17" w:rsidR="004710C6" w:rsidRPr="0032419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196">
              <w:rPr>
                <w:rFonts w:ascii="Times New Roman" w:hAnsi="Times New Roman" w:cs="Times New Roman" w:hint="eastAsia"/>
                <w:sz w:val="16"/>
                <w:szCs w:val="16"/>
              </w:rPr>
              <w:t>.135</w:t>
            </w:r>
          </w:p>
        </w:tc>
        <w:tc>
          <w:tcPr>
            <w:tcW w:w="426" w:type="dxa"/>
          </w:tcPr>
          <w:p w14:paraId="76AF525C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7C15EBB" w14:textId="6507C8C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505C27F0" w14:textId="1F43A547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67</w:t>
            </w:r>
          </w:p>
        </w:tc>
        <w:tc>
          <w:tcPr>
            <w:tcW w:w="851" w:type="dxa"/>
          </w:tcPr>
          <w:p w14:paraId="7A7513B3" w14:textId="7DD011E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</w:tr>
      <w:tr w:rsidR="004710C6" w:rsidRPr="009D270C" w14:paraId="45314466" w14:textId="77777777" w:rsidTr="002F0F7C">
        <w:tc>
          <w:tcPr>
            <w:tcW w:w="1828" w:type="dxa"/>
          </w:tcPr>
          <w:p w14:paraId="24E34EF9" w14:textId="5A2E52A4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</w:p>
        </w:tc>
        <w:tc>
          <w:tcPr>
            <w:tcW w:w="380" w:type="dxa"/>
          </w:tcPr>
          <w:p w14:paraId="3F595FA1" w14:textId="6C0F6B1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62B66DAA" w14:textId="337DCED9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-3.333</w:t>
            </w:r>
          </w:p>
        </w:tc>
        <w:tc>
          <w:tcPr>
            <w:tcW w:w="821" w:type="dxa"/>
          </w:tcPr>
          <w:p w14:paraId="0B9A0C38" w14:textId="00D7E11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95</w:t>
            </w:r>
          </w:p>
        </w:tc>
        <w:tc>
          <w:tcPr>
            <w:tcW w:w="381" w:type="dxa"/>
          </w:tcPr>
          <w:p w14:paraId="4FF18EE5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FD384AE" w14:textId="70E6459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6095D3DC" w14:textId="7750DC08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-1.111</w:t>
            </w:r>
          </w:p>
        </w:tc>
        <w:tc>
          <w:tcPr>
            <w:tcW w:w="850" w:type="dxa"/>
          </w:tcPr>
          <w:p w14:paraId="6EED9827" w14:textId="17ED23E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69</w:t>
            </w:r>
          </w:p>
        </w:tc>
        <w:tc>
          <w:tcPr>
            <w:tcW w:w="426" w:type="dxa"/>
          </w:tcPr>
          <w:p w14:paraId="3B712CAA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BF30C53" w14:textId="3EF7973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262CA53E" w14:textId="4BE1992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2</w:t>
            </w:r>
          </w:p>
        </w:tc>
        <w:tc>
          <w:tcPr>
            <w:tcW w:w="851" w:type="dxa"/>
          </w:tcPr>
          <w:p w14:paraId="19CC143E" w14:textId="63583B4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4710C6" w:rsidRPr="009D270C" w14:paraId="5DBE1A47" w14:textId="77777777" w:rsidTr="002F0F7C">
        <w:tc>
          <w:tcPr>
            <w:tcW w:w="1828" w:type="dxa"/>
          </w:tcPr>
          <w:p w14:paraId="0E19C789" w14:textId="2EC97283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Emotional</w:t>
            </w:r>
          </w:p>
        </w:tc>
        <w:tc>
          <w:tcPr>
            <w:tcW w:w="380" w:type="dxa"/>
          </w:tcPr>
          <w:p w14:paraId="0E089B61" w14:textId="618BB49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7B3D8C16" w14:textId="3B25A25F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-7.77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03341C82" w14:textId="0E11B30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381" w:type="dxa"/>
          </w:tcPr>
          <w:p w14:paraId="092DB4C7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1366C17" w14:textId="459CFDF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1FDD5F10" w14:textId="0BB2152B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-7.222</w:t>
            </w:r>
          </w:p>
        </w:tc>
        <w:tc>
          <w:tcPr>
            <w:tcW w:w="850" w:type="dxa"/>
          </w:tcPr>
          <w:p w14:paraId="0A94B5D6" w14:textId="67942D9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</w:p>
        </w:tc>
        <w:tc>
          <w:tcPr>
            <w:tcW w:w="426" w:type="dxa"/>
          </w:tcPr>
          <w:p w14:paraId="35CD9159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108EF3" w14:textId="7FCB501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448C4F3" w14:textId="1A60127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6</w:t>
            </w:r>
          </w:p>
        </w:tc>
        <w:tc>
          <w:tcPr>
            <w:tcW w:w="851" w:type="dxa"/>
          </w:tcPr>
          <w:p w14:paraId="36B8771B" w14:textId="1CA5AA3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4710C6" w:rsidRPr="009D270C" w14:paraId="10988049" w14:textId="77777777" w:rsidTr="002F0F7C">
        <w:tc>
          <w:tcPr>
            <w:tcW w:w="1828" w:type="dxa"/>
          </w:tcPr>
          <w:p w14:paraId="6102FCF8" w14:textId="7367B29A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380" w:type="dxa"/>
          </w:tcPr>
          <w:p w14:paraId="4AAF9481" w14:textId="674493F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4CE0ED9B" w14:textId="519265CD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-5.55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6C083DDB" w14:textId="2ED42C0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71</w:t>
            </w:r>
          </w:p>
        </w:tc>
        <w:tc>
          <w:tcPr>
            <w:tcW w:w="381" w:type="dxa"/>
          </w:tcPr>
          <w:p w14:paraId="0A295056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339DFA4" w14:textId="5F09DDA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2E454B67" w14:textId="1A21926A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-1.111</w:t>
            </w:r>
          </w:p>
        </w:tc>
        <w:tc>
          <w:tcPr>
            <w:tcW w:w="850" w:type="dxa"/>
          </w:tcPr>
          <w:p w14:paraId="336A8A6E" w14:textId="1D939E0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26" w:type="dxa"/>
          </w:tcPr>
          <w:p w14:paraId="098962E2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94D79E7" w14:textId="2A4DE65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C4A4186" w14:textId="78715AF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44</w:t>
            </w:r>
          </w:p>
        </w:tc>
        <w:tc>
          <w:tcPr>
            <w:tcW w:w="851" w:type="dxa"/>
          </w:tcPr>
          <w:p w14:paraId="57C08AC5" w14:textId="58DCAEC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</w:tr>
      <w:tr w:rsidR="004710C6" w:rsidRPr="009D270C" w14:paraId="285E3BA0" w14:textId="77777777" w:rsidTr="002F0F7C">
        <w:tc>
          <w:tcPr>
            <w:tcW w:w="1828" w:type="dxa"/>
          </w:tcPr>
          <w:p w14:paraId="457E2665" w14:textId="5C60D143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380" w:type="dxa"/>
          </w:tcPr>
          <w:p w14:paraId="1393BB2C" w14:textId="7874FAE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25804F98" w14:textId="74A295EE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-16.66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467A2E12" w14:textId="03E456B1" w:rsidR="004710C6" w:rsidRPr="00F01FC2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1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023*</w:t>
            </w:r>
          </w:p>
        </w:tc>
        <w:tc>
          <w:tcPr>
            <w:tcW w:w="381" w:type="dxa"/>
          </w:tcPr>
          <w:p w14:paraId="69CD574C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4636B0" w14:textId="07F251C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18ACE916" w14:textId="6FAA0344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-14.444</w:t>
            </w:r>
          </w:p>
        </w:tc>
        <w:tc>
          <w:tcPr>
            <w:tcW w:w="850" w:type="dxa"/>
          </w:tcPr>
          <w:p w14:paraId="3C76C117" w14:textId="17714AE9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6C1F2632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DA6FDD" w14:textId="76A3271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01024954" w14:textId="24BE1E8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2</w:t>
            </w:r>
          </w:p>
        </w:tc>
        <w:tc>
          <w:tcPr>
            <w:tcW w:w="851" w:type="dxa"/>
          </w:tcPr>
          <w:p w14:paraId="4FC3DF66" w14:textId="273C5E5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4710C6" w:rsidRPr="009D270C" w14:paraId="06FCF545" w14:textId="77777777" w:rsidTr="002F0F7C">
        <w:tc>
          <w:tcPr>
            <w:tcW w:w="1828" w:type="dxa"/>
          </w:tcPr>
          <w:p w14:paraId="3055BDD3" w14:textId="7CBCFFE8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380" w:type="dxa"/>
          </w:tcPr>
          <w:p w14:paraId="6460120E" w14:textId="1E938C2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54A18B16" w14:textId="1064C0BB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1.85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5461A953" w14:textId="759A0BBB" w:rsidR="004710C6" w:rsidRPr="00F01FC2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1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030*</w:t>
            </w:r>
          </w:p>
        </w:tc>
        <w:tc>
          <w:tcPr>
            <w:tcW w:w="381" w:type="dxa"/>
          </w:tcPr>
          <w:p w14:paraId="25FA8590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A9C94B" w14:textId="6B5829B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299C0A8E" w14:textId="4A6A55FD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6.66</w:t>
            </w:r>
            <w:r>
              <w:rPr>
                <w:rFonts w:asciiTheme="majorBidi" w:eastAsia="細明體" w:hAnsiTheme="majorBidi" w:cstheme="majorBidi" w:hint="eastAsia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14:paraId="624DA7ED" w14:textId="7D9D3AE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56</w:t>
            </w:r>
          </w:p>
        </w:tc>
        <w:tc>
          <w:tcPr>
            <w:tcW w:w="426" w:type="dxa"/>
          </w:tcPr>
          <w:p w14:paraId="3687A924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300DBB" w14:textId="020936C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68BA895" w14:textId="014DEBF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85</w:t>
            </w:r>
          </w:p>
        </w:tc>
        <w:tc>
          <w:tcPr>
            <w:tcW w:w="851" w:type="dxa"/>
          </w:tcPr>
          <w:p w14:paraId="76CF3A50" w14:textId="2BEF5A4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</w:tr>
      <w:tr w:rsidR="004710C6" w:rsidRPr="009D270C" w14:paraId="7238CCC6" w14:textId="77777777" w:rsidTr="002F0F7C">
        <w:tc>
          <w:tcPr>
            <w:tcW w:w="1828" w:type="dxa"/>
          </w:tcPr>
          <w:p w14:paraId="37D4C165" w14:textId="61F13331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Nausea &amp; vomiting</w:t>
            </w:r>
          </w:p>
        </w:tc>
        <w:tc>
          <w:tcPr>
            <w:tcW w:w="380" w:type="dxa"/>
          </w:tcPr>
          <w:p w14:paraId="780C084B" w14:textId="3CB255B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00A725D4" w14:textId="0612F8FE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0.000</w:t>
            </w:r>
          </w:p>
        </w:tc>
        <w:tc>
          <w:tcPr>
            <w:tcW w:w="821" w:type="dxa"/>
          </w:tcPr>
          <w:p w14:paraId="2762DDCE" w14:textId="48F8BF7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89</w:t>
            </w:r>
          </w:p>
        </w:tc>
        <w:tc>
          <w:tcPr>
            <w:tcW w:w="381" w:type="dxa"/>
          </w:tcPr>
          <w:p w14:paraId="13591204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6E3ECA0" w14:textId="7751511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40F96B5D" w14:textId="607C37E4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12.222</w:t>
            </w:r>
          </w:p>
        </w:tc>
        <w:tc>
          <w:tcPr>
            <w:tcW w:w="850" w:type="dxa"/>
          </w:tcPr>
          <w:p w14:paraId="3B989794" w14:textId="5622234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19</w:t>
            </w:r>
          </w:p>
        </w:tc>
        <w:tc>
          <w:tcPr>
            <w:tcW w:w="426" w:type="dxa"/>
          </w:tcPr>
          <w:p w14:paraId="35EB6FEF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FBE12E" w14:textId="0D70A80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4FA8870" w14:textId="2212688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2</w:t>
            </w:r>
          </w:p>
        </w:tc>
        <w:tc>
          <w:tcPr>
            <w:tcW w:w="851" w:type="dxa"/>
          </w:tcPr>
          <w:p w14:paraId="5A510BA6" w14:textId="2443F1C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4710C6" w:rsidRPr="009D270C" w14:paraId="7391B322" w14:textId="77777777" w:rsidTr="002F0F7C">
        <w:tc>
          <w:tcPr>
            <w:tcW w:w="1828" w:type="dxa"/>
          </w:tcPr>
          <w:p w14:paraId="5D12E6D7" w14:textId="2636FFC1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380" w:type="dxa"/>
          </w:tcPr>
          <w:p w14:paraId="392EACC2" w14:textId="3B1E99A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4EA66278" w14:textId="5286720F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20.000</w:t>
            </w:r>
          </w:p>
        </w:tc>
        <w:tc>
          <w:tcPr>
            <w:tcW w:w="821" w:type="dxa"/>
          </w:tcPr>
          <w:p w14:paraId="601C872F" w14:textId="0212E603" w:rsidR="004710C6" w:rsidRPr="00F01FC2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1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F01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F01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3*</w:t>
            </w:r>
          </w:p>
        </w:tc>
        <w:tc>
          <w:tcPr>
            <w:tcW w:w="381" w:type="dxa"/>
          </w:tcPr>
          <w:p w14:paraId="4B29E740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7AFE00" w14:textId="2CBDF7B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266F1D5E" w14:textId="29AC41E8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16.66</w:t>
            </w:r>
            <w:r>
              <w:rPr>
                <w:rFonts w:asciiTheme="majorBidi" w:eastAsia="細明體" w:hAnsiTheme="majorBidi" w:cstheme="majorBidi" w:hint="eastAsia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14:paraId="0FC6710C" w14:textId="54E4E683" w:rsidR="004710C6" w:rsidRPr="00E52E18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E1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E52E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E52E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2BF73EC7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AEBA14A" w14:textId="2431F7A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C977C1C" w14:textId="31E299C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33</w:t>
            </w:r>
          </w:p>
        </w:tc>
        <w:tc>
          <w:tcPr>
            <w:tcW w:w="851" w:type="dxa"/>
          </w:tcPr>
          <w:p w14:paraId="6A810B0C" w14:textId="5D3357B7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4710C6" w:rsidRPr="009D270C" w14:paraId="555EE247" w14:textId="77777777" w:rsidTr="002F0F7C">
        <w:tc>
          <w:tcPr>
            <w:tcW w:w="1828" w:type="dxa"/>
          </w:tcPr>
          <w:p w14:paraId="739CA242" w14:textId="6B18D051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380" w:type="dxa"/>
          </w:tcPr>
          <w:p w14:paraId="5B09A1B4" w14:textId="17E83D0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1B8D6D9B" w14:textId="0502E02E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6.66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1BB2866A" w14:textId="6A887E4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34</w:t>
            </w:r>
          </w:p>
        </w:tc>
        <w:tc>
          <w:tcPr>
            <w:tcW w:w="381" w:type="dxa"/>
          </w:tcPr>
          <w:p w14:paraId="152F1BDB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ADB3F57" w14:textId="1EDC7EB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3819B43D" w14:textId="7803E680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8.88</w:t>
            </w:r>
            <w:r>
              <w:rPr>
                <w:rFonts w:asciiTheme="majorBidi" w:eastAsia="細明體" w:hAnsiTheme="majorBidi" w:cstheme="majorBidi" w:hint="eastAsia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4D245483" w14:textId="2E4BA30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64</w:t>
            </w:r>
          </w:p>
        </w:tc>
        <w:tc>
          <w:tcPr>
            <w:tcW w:w="426" w:type="dxa"/>
          </w:tcPr>
          <w:p w14:paraId="1C98EFB4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CB02F4" w14:textId="4730221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583D0A8E" w14:textId="12E53F8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2</w:t>
            </w:r>
          </w:p>
        </w:tc>
        <w:tc>
          <w:tcPr>
            <w:tcW w:w="851" w:type="dxa"/>
          </w:tcPr>
          <w:p w14:paraId="38CAC11A" w14:textId="20D1CE2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4710C6" w:rsidRPr="009D270C" w14:paraId="50C97B0A" w14:textId="77777777" w:rsidTr="002F0F7C">
        <w:tc>
          <w:tcPr>
            <w:tcW w:w="1828" w:type="dxa"/>
          </w:tcPr>
          <w:p w14:paraId="3BDC5E45" w14:textId="3769C823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Insomnia</w:t>
            </w:r>
          </w:p>
        </w:tc>
        <w:tc>
          <w:tcPr>
            <w:tcW w:w="380" w:type="dxa"/>
          </w:tcPr>
          <w:p w14:paraId="10194154" w14:textId="2982310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33EBF933" w14:textId="072DA915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4.444</w:t>
            </w:r>
          </w:p>
        </w:tc>
        <w:tc>
          <w:tcPr>
            <w:tcW w:w="821" w:type="dxa"/>
          </w:tcPr>
          <w:p w14:paraId="7EC3F084" w14:textId="0AC7680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34</w:t>
            </w:r>
          </w:p>
        </w:tc>
        <w:tc>
          <w:tcPr>
            <w:tcW w:w="381" w:type="dxa"/>
          </w:tcPr>
          <w:p w14:paraId="4B93DFAE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DEEF3BC" w14:textId="0846AA8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13094FD6" w14:textId="3CC828CC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-2.22</w:t>
            </w:r>
            <w:r>
              <w:rPr>
                <w:rFonts w:asciiTheme="majorBidi" w:eastAsia="細明體" w:hAnsiTheme="majorBidi" w:cstheme="majorBidi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74884BB" w14:textId="06B2CDA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426" w:type="dxa"/>
          </w:tcPr>
          <w:p w14:paraId="0983BAE0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418D86B" w14:textId="32307EF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28335C96" w14:textId="26CA89A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67</w:t>
            </w:r>
          </w:p>
        </w:tc>
        <w:tc>
          <w:tcPr>
            <w:tcW w:w="851" w:type="dxa"/>
          </w:tcPr>
          <w:p w14:paraId="5573A68E" w14:textId="75C1D35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</w:tr>
      <w:tr w:rsidR="004710C6" w:rsidRPr="009D270C" w14:paraId="0665008F" w14:textId="77777777" w:rsidTr="002F0F7C">
        <w:tc>
          <w:tcPr>
            <w:tcW w:w="1828" w:type="dxa"/>
          </w:tcPr>
          <w:p w14:paraId="099DBA43" w14:textId="5C50719C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Appetite loss</w:t>
            </w:r>
          </w:p>
        </w:tc>
        <w:tc>
          <w:tcPr>
            <w:tcW w:w="380" w:type="dxa"/>
          </w:tcPr>
          <w:p w14:paraId="02FF519E" w14:textId="4B7F4E6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17EAD37F" w14:textId="374BBEA4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4.444</w:t>
            </w:r>
          </w:p>
        </w:tc>
        <w:tc>
          <w:tcPr>
            <w:tcW w:w="821" w:type="dxa"/>
          </w:tcPr>
          <w:p w14:paraId="26C0725A" w14:textId="3EBA661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499</w:t>
            </w:r>
          </w:p>
        </w:tc>
        <w:tc>
          <w:tcPr>
            <w:tcW w:w="381" w:type="dxa"/>
          </w:tcPr>
          <w:p w14:paraId="24E9DFB4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FEFAE8D" w14:textId="04C0684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6908387A" w14:textId="44996B27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7B6B97AE" w14:textId="2F77151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14:paraId="596B6880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9A6D59C" w14:textId="1DA4E17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05DB4FD" w14:textId="5542133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44</w:t>
            </w:r>
          </w:p>
        </w:tc>
        <w:tc>
          <w:tcPr>
            <w:tcW w:w="851" w:type="dxa"/>
          </w:tcPr>
          <w:p w14:paraId="65F5164A" w14:textId="0531F32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4710C6" w:rsidRPr="009D270C" w14:paraId="02C7573E" w14:textId="77777777" w:rsidTr="002F0F7C">
        <w:tc>
          <w:tcPr>
            <w:tcW w:w="1828" w:type="dxa"/>
          </w:tcPr>
          <w:p w14:paraId="67BCF04D" w14:textId="02AD8BCA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380" w:type="dxa"/>
          </w:tcPr>
          <w:p w14:paraId="565BAF3C" w14:textId="0D64207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165E74E7" w14:textId="2FBA2564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6.66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40B78F2B" w14:textId="6DEAC9A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34</w:t>
            </w:r>
          </w:p>
        </w:tc>
        <w:tc>
          <w:tcPr>
            <w:tcW w:w="381" w:type="dxa"/>
          </w:tcPr>
          <w:p w14:paraId="66FD4B4C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CFC48E0" w14:textId="710102D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55849490" w14:textId="5B8B57C1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6.66</w:t>
            </w:r>
            <w:r>
              <w:rPr>
                <w:rFonts w:asciiTheme="majorBidi" w:eastAsia="細明體" w:hAnsiTheme="majorBidi" w:cstheme="majorBidi" w:hint="eastAsia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14:paraId="5A443453" w14:textId="0AF3E80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426" w:type="dxa"/>
          </w:tcPr>
          <w:p w14:paraId="54423AA6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983018" w14:textId="0894EC8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3A79B753" w14:textId="324AD14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A7AC43D" w14:textId="7B4CA52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4710C6" w:rsidRPr="009D270C" w14:paraId="2645C9BB" w14:textId="77777777" w:rsidTr="002F0F7C">
        <w:tc>
          <w:tcPr>
            <w:tcW w:w="1828" w:type="dxa"/>
          </w:tcPr>
          <w:p w14:paraId="3F696A7B" w14:textId="2A78338E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</w:p>
        </w:tc>
        <w:tc>
          <w:tcPr>
            <w:tcW w:w="380" w:type="dxa"/>
          </w:tcPr>
          <w:p w14:paraId="4A26CA26" w14:textId="2DA35EE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4D25E8FF" w14:textId="15CE20EB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-2.222</w:t>
            </w:r>
          </w:p>
        </w:tc>
        <w:tc>
          <w:tcPr>
            <w:tcW w:w="821" w:type="dxa"/>
          </w:tcPr>
          <w:p w14:paraId="42686CA2" w14:textId="1D17E9E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82</w:t>
            </w:r>
          </w:p>
        </w:tc>
        <w:tc>
          <w:tcPr>
            <w:tcW w:w="381" w:type="dxa"/>
          </w:tcPr>
          <w:p w14:paraId="624C8A81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1C4F34" w14:textId="12CA9C7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48175B40" w14:textId="56357730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-11.111</w:t>
            </w:r>
          </w:p>
        </w:tc>
        <w:tc>
          <w:tcPr>
            <w:tcW w:w="850" w:type="dxa"/>
          </w:tcPr>
          <w:p w14:paraId="43148C87" w14:textId="68458AF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14:paraId="67A4118A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5FEE90" w14:textId="0BD0E313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294FC3C9" w14:textId="51451A7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89</w:t>
            </w:r>
          </w:p>
        </w:tc>
        <w:tc>
          <w:tcPr>
            <w:tcW w:w="851" w:type="dxa"/>
          </w:tcPr>
          <w:p w14:paraId="7416B5B5" w14:textId="76FF5D1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4710C6" w:rsidRPr="009D270C" w14:paraId="687C5F42" w14:textId="77777777" w:rsidTr="002F0F7C">
        <w:tc>
          <w:tcPr>
            <w:tcW w:w="1828" w:type="dxa"/>
          </w:tcPr>
          <w:p w14:paraId="04130DC2" w14:textId="371A147D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Financial difficulties</w:t>
            </w:r>
          </w:p>
        </w:tc>
        <w:tc>
          <w:tcPr>
            <w:tcW w:w="380" w:type="dxa"/>
          </w:tcPr>
          <w:p w14:paraId="6A037476" w14:textId="7D6E7EA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2197BA6C" w14:textId="47691A3E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4.444</w:t>
            </w:r>
          </w:p>
        </w:tc>
        <w:tc>
          <w:tcPr>
            <w:tcW w:w="821" w:type="dxa"/>
          </w:tcPr>
          <w:p w14:paraId="54D775C2" w14:textId="0AB600D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82</w:t>
            </w:r>
          </w:p>
        </w:tc>
        <w:tc>
          <w:tcPr>
            <w:tcW w:w="381" w:type="dxa"/>
          </w:tcPr>
          <w:p w14:paraId="629E3B73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8CD79FA" w14:textId="4714C41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2DCD583E" w14:textId="6126B1CD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4.444</w:t>
            </w:r>
          </w:p>
        </w:tc>
        <w:tc>
          <w:tcPr>
            <w:tcW w:w="850" w:type="dxa"/>
          </w:tcPr>
          <w:p w14:paraId="39BF15FF" w14:textId="47A6A19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82</w:t>
            </w:r>
          </w:p>
        </w:tc>
        <w:tc>
          <w:tcPr>
            <w:tcW w:w="426" w:type="dxa"/>
          </w:tcPr>
          <w:p w14:paraId="2074FE5F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2BB9872" w14:textId="1C41B97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21D45230" w14:textId="4F2BEB6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961D02E" w14:textId="62F2475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4710C6" w:rsidRPr="009D270C" w14:paraId="46376D59" w14:textId="77777777" w:rsidTr="002F0F7C">
        <w:tc>
          <w:tcPr>
            <w:tcW w:w="1828" w:type="dxa"/>
          </w:tcPr>
          <w:p w14:paraId="23690A3F" w14:textId="214BD19E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Swallow</w:t>
            </w:r>
          </w:p>
        </w:tc>
        <w:tc>
          <w:tcPr>
            <w:tcW w:w="380" w:type="dxa"/>
          </w:tcPr>
          <w:p w14:paraId="0FBAE89C" w14:textId="5DB82F3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107A545C" w14:textId="5A480401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25.55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4002FCED" w14:textId="59064213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81" w:type="dxa"/>
          </w:tcPr>
          <w:p w14:paraId="32C47E82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DADF015" w14:textId="67A1482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24E02342" w14:textId="5CE560D9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20.000</w:t>
            </w:r>
          </w:p>
        </w:tc>
        <w:tc>
          <w:tcPr>
            <w:tcW w:w="850" w:type="dxa"/>
          </w:tcPr>
          <w:p w14:paraId="45B55558" w14:textId="02153A80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0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53F618A1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97FDEA" w14:textId="434F4AD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59F4D7E4" w14:textId="58BC4EB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56</w:t>
            </w:r>
          </w:p>
        </w:tc>
        <w:tc>
          <w:tcPr>
            <w:tcW w:w="851" w:type="dxa"/>
          </w:tcPr>
          <w:p w14:paraId="210B3686" w14:textId="6F84ECC7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</w:tr>
      <w:tr w:rsidR="004710C6" w:rsidRPr="009D270C" w14:paraId="4913127F" w14:textId="77777777" w:rsidTr="002F0F7C">
        <w:tc>
          <w:tcPr>
            <w:tcW w:w="1828" w:type="dxa"/>
          </w:tcPr>
          <w:p w14:paraId="4DCBAB33" w14:textId="2C2873B9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Sense</w:t>
            </w:r>
          </w:p>
        </w:tc>
        <w:tc>
          <w:tcPr>
            <w:tcW w:w="380" w:type="dxa"/>
          </w:tcPr>
          <w:p w14:paraId="197391FB" w14:textId="5F20C1A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01B4047B" w14:textId="69CD9836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4.444</w:t>
            </w:r>
          </w:p>
        </w:tc>
        <w:tc>
          <w:tcPr>
            <w:tcW w:w="821" w:type="dxa"/>
          </w:tcPr>
          <w:p w14:paraId="721CA24C" w14:textId="1312A6C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381" w:type="dxa"/>
          </w:tcPr>
          <w:p w14:paraId="3134F2CC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F8B1F9E" w14:textId="3FAE10B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2748D16F" w14:textId="20C184D0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1.111</w:t>
            </w:r>
          </w:p>
        </w:tc>
        <w:tc>
          <w:tcPr>
            <w:tcW w:w="850" w:type="dxa"/>
          </w:tcPr>
          <w:p w14:paraId="2F974B6B" w14:textId="66EDC24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69</w:t>
            </w:r>
          </w:p>
        </w:tc>
        <w:tc>
          <w:tcPr>
            <w:tcW w:w="426" w:type="dxa"/>
          </w:tcPr>
          <w:p w14:paraId="794D09E8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A351545" w14:textId="231BB72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17DEA42" w14:textId="30DB771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33</w:t>
            </w:r>
          </w:p>
        </w:tc>
        <w:tc>
          <w:tcPr>
            <w:tcW w:w="851" w:type="dxa"/>
          </w:tcPr>
          <w:p w14:paraId="1690B8ED" w14:textId="2BC50F9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</w:tr>
      <w:tr w:rsidR="004710C6" w:rsidRPr="009D270C" w14:paraId="0B90F44D" w14:textId="77777777" w:rsidTr="002F0F7C">
        <w:tc>
          <w:tcPr>
            <w:tcW w:w="1828" w:type="dxa"/>
          </w:tcPr>
          <w:p w14:paraId="0185CE51" w14:textId="54F4C038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Speech</w:t>
            </w:r>
          </w:p>
        </w:tc>
        <w:tc>
          <w:tcPr>
            <w:tcW w:w="380" w:type="dxa"/>
          </w:tcPr>
          <w:p w14:paraId="0548A590" w14:textId="27AAB243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4F043844" w14:textId="53DBDFE1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6.296</w:t>
            </w:r>
          </w:p>
        </w:tc>
        <w:tc>
          <w:tcPr>
            <w:tcW w:w="821" w:type="dxa"/>
          </w:tcPr>
          <w:p w14:paraId="6FEF5B74" w14:textId="52C9FFC5" w:rsidR="004710C6" w:rsidRPr="00F01FC2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1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F01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F01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2*</w:t>
            </w:r>
          </w:p>
        </w:tc>
        <w:tc>
          <w:tcPr>
            <w:tcW w:w="381" w:type="dxa"/>
          </w:tcPr>
          <w:p w14:paraId="32ADA19B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C946E6C" w14:textId="0673B38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755CF3AE" w14:textId="0F1B3CB4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13.333</w:t>
            </w:r>
          </w:p>
        </w:tc>
        <w:tc>
          <w:tcPr>
            <w:tcW w:w="850" w:type="dxa"/>
          </w:tcPr>
          <w:p w14:paraId="09FD613C" w14:textId="600A2014" w:rsidR="004710C6" w:rsidRPr="0032419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196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3241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2419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14:paraId="6759644A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87FA8F" w14:textId="1B820DD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73A42FE4" w14:textId="44D6D86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63</w:t>
            </w:r>
          </w:p>
        </w:tc>
        <w:tc>
          <w:tcPr>
            <w:tcW w:w="851" w:type="dxa"/>
          </w:tcPr>
          <w:p w14:paraId="7CCE25E6" w14:textId="3A8875C3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4710C6" w:rsidRPr="009D270C" w14:paraId="15C2960D" w14:textId="77777777" w:rsidTr="002F0F7C">
        <w:tc>
          <w:tcPr>
            <w:tcW w:w="1828" w:type="dxa"/>
          </w:tcPr>
          <w:p w14:paraId="5A3A493E" w14:textId="365B21F5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Social eating</w:t>
            </w:r>
          </w:p>
        </w:tc>
        <w:tc>
          <w:tcPr>
            <w:tcW w:w="380" w:type="dxa"/>
          </w:tcPr>
          <w:p w14:paraId="0918C623" w14:textId="4DEEEBF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1675F4CC" w14:textId="6CD681C1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2.77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463D05E8" w14:textId="5AA6D23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58</w:t>
            </w:r>
          </w:p>
        </w:tc>
        <w:tc>
          <w:tcPr>
            <w:tcW w:w="381" w:type="dxa"/>
          </w:tcPr>
          <w:p w14:paraId="6A817A0B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E188048" w14:textId="7FCC4E8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7CFE0C51" w14:textId="1B7C83E7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9.444</w:t>
            </w:r>
          </w:p>
        </w:tc>
        <w:tc>
          <w:tcPr>
            <w:tcW w:w="850" w:type="dxa"/>
          </w:tcPr>
          <w:p w14:paraId="392B682D" w14:textId="7C0AE6C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80</w:t>
            </w:r>
          </w:p>
        </w:tc>
        <w:tc>
          <w:tcPr>
            <w:tcW w:w="426" w:type="dxa"/>
          </w:tcPr>
          <w:p w14:paraId="45E4E0AC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1485DCA" w14:textId="6B6968C3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042E73F" w14:textId="35A2FE4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33</w:t>
            </w:r>
          </w:p>
        </w:tc>
        <w:tc>
          <w:tcPr>
            <w:tcW w:w="851" w:type="dxa"/>
          </w:tcPr>
          <w:p w14:paraId="01AE4610" w14:textId="5F19441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</w:tr>
      <w:tr w:rsidR="004710C6" w:rsidRPr="009D270C" w14:paraId="7148C53D" w14:textId="77777777" w:rsidTr="002F0F7C">
        <w:tc>
          <w:tcPr>
            <w:tcW w:w="1828" w:type="dxa"/>
          </w:tcPr>
          <w:p w14:paraId="7614BCD1" w14:textId="58524ACB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Social contact</w:t>
            </w:r>
          </w:p>
        </w:tc>
        <w:tc>
          <w:tcPr>
            <w:tcW w:w="380" w:type="dxa"/>
          </w:tcPr>
          <w:p w14:paraId="149C960A" w14:textId="250A8107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5634B7B4" w14:textId="14830D19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4.66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3F784577" w14:textId="4B6DF5B3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50</w:t>
            </w:r>
          </w:p>
        </w:tc>
        <w:tc>
          <w:tcPr>
            <w:tcW w:w="381" w:type="dxa"/>
          </w:tcPr>
          <w:p w14:paraId="58699256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0DAE3E" w14:textId="5462D1F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1BE222FE" w14:textId="4421CA72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13.333</w:t>
            </w:r>
          </w:p>
        </w:tc>
        <w:tc>
          <w:tcPr>
            <w:tcW w:w="850" w:type="dxa"/>
          </w:tcPr>
          <w:p w14:paraId="4D653307" w14:textId="63E2DC1A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0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2FCCAC9E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E637BB2" w14:textId="788C0C9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098D2193" w14:textId="749D4F1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33</w:t>
            </w:r>
          </w:p>
        </w:tc>
        <w:tc>
          <w:tcPr>
            <w:tcW w:w="851" w:type="dxa"/>
          </w:tcPr>
          <w:p w14:paraId="064DC9F1" w14:textId="2A74824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4710C6" w:rsidRPr="009D270C" w14:paraId="1D7CF9DE" w14:textId="77777777" w:rsidTr="002F0F7C">
        <w:tc>
          <w:tcPr>
            <w:tcW w:w="1828" w:type="dxa"/>
          </w:tcPr>
          <w:p w14:paraId="16F7B32A" w14:textId="214191E9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Sexuality</w:t>
            </w:r>
          </w:p>
        </w:tc>
        <w:tc>
          <w:tcPr>
            <w:tcW w:w="380" w:type="dxa"/>
          </w:tcPr>
          <w:p w14:paraId="37A10489" w14:textId="0F36986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3737D10A" w14:textId="6F749F65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0.000</w:t>
            </w:r>
          </w:p>
        </w:tc>
        <w:tc>
          <w:tcPr>
            <w:tcW w:w="821" w:type="dxa"/>
          </w:tcPr>
          <w:p w14:paraId="735B3B3B" w14:textId="186A711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08</w:t>
            </w:r>
          </w:p>
        </w:tc>
        <w:tc>
          <w:tcPr>
            <w:tcW w:w="381" w:type="dxa"/>
          </w:tcPr>
          <w:p w14:paraId="1197E61C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DFC3508" w14:textId="2913B71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1F8B2B48" w14:textId="0A5C9BD8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3908258D" w14:textId="690ECA93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14:paraId="567C3637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8955523" w14:textId="5A06EB4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3EFDB0E" w14:textId="61692E2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000</w:t>
            </w:r>
          </w:p>
        </w:tc>
        <w:tc>
          <w:tcPr>
            <w:tcW w:w="851" w:type="dxa"/>
          </w:tcPr>
          <w:p w14:paraId="03B3A2E6" w14:textId="128D36B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4710C6" w:rsidRPr="009D270C" w14:paraId="467EE2C3" w14:textId="77777777" w:rsidTr="002F0F7C">
        <w:tc>
          <w:tcPr>
            <w:tcW w:w="1828" w:type="dxa"/>
          </w:tcPr>
          <w:p w14:paraId="7E8AD791" w14:textId="7846BCA2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Teeth</w:t>
            </w:r>
          </w:p>
        </w:tc>
        <w:tc>
          <w:tcPr>
            <w:tcW w:w="380" w:type="dxa"/>
          </w:tcPr>
          <w:p w14:paraId="2F7CC326" w14:textId="67D437F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60574AD1" w14:textId="5C4B032E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3.333</w:t>
            </w:r>
          </w:p>
        </w:tc>
        <w:tc>
          <w:tcPr>
            <w:tcW w:w="821" w:type="dxa"/>
          </w:tcPr>
          <w:p w14:paraId="0FDE0EBE" w14:textId="4E6E0143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38</w:t>
            </w:r>
          </w:p>
        </w:tc>
        <w:tc>
          <w:tcPr>
            <w:tcW w:w="381" w:type="dxa"/>
          </w:tcPr>
          <w:p w14:paraId="049FD338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4E84831" w14:textId="160DA6B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6E267057" w14:textId="52602865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53B0B310" w14:textId="3638854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14:paraId="7ABAB2E7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CD25796" w14:textId="7638C3C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C76E91C" w14:textId="0284034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333</w:t>
            </w:r>
          </w:p>
        </w:tc>
        <w:tc>
          <w:tcPr>
            <w:tcW w:w="851" w:type="dxa"/>
          </w:tcPr>
          <w:p w14:paraId="28D9CC49" w14:textId="37B93A3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4710C6" w:rsidRPr="009D270C" w14:paraId="13871A08" w14:textId="77777777" w:rsidTr="002F0F7C">
        <w:tc>
          <w:tcPr>
            <w:tcW w:w="1828" w:type="dxa"/>
          </w:tcPr>
          <w:p w14:paraId="229199BC" w14:textId="609DCF71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Open mouth</w:t>
            </w:r>
          </w:p>
        </w:tc>
        <w:tc>
          <w:tcPr>
            <w:tcW w:w="380" w:type="dxa"/>
          </w:tcPr>
          <w:p w14:paraId="46C38B8D" w14:textId="7CBB2D2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56CD7A49" w14:textId="030B1A09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8.88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9</w:t>
            </w:r>
          </w:p>
        </w:tc>
        <w:tc>
          <w:tcPr>
            <w:tcW w:w="821" w:type="dxa"/>
          </w:tcPr>
          <w:p w14:paraId="23D92919" w14:textId="18B1850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2</w:t>
            </w:r>
          </w:p>
        </w:tc>
        <w:tc>
          <w:tcPr>
            <w:tcW w:w="381" w:type="dxa"/>
          </w:tcPr>
          <w:p w14:paraId="1E55A90D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D0A711B" w14:textId="0709474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74A20E85" w14:textId="1EE92503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4.444</w:t>
            </w:r>
          </w:p>
        </w:tc>
        <w:tc>
          <w:tcPr>
            <w:tcW w:w="850" w:type="dxa"/>
          </w:tcPr>
          <w:p w14:paraId="0813EBDF" w14:textId="533C5D6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82</w:t>
            </w:r>
          </w:p>
        </w:tc>
        <w:tc>
          <w:tcPr>
            <w:tcW w:w="426" w:type="dxa"/>
          </w:tcPr>
          <w:p w14:paraId="0CDD1E7F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4C7EAF" w14:textId="676E486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34A4F404" w14:textId="33C1A4E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44</w:t>
            </w:r>
          </w:p>
        </w:tc>
        <w:tc>
          <w:tcPr>
            <w:tcW w:w="851" w:type="dxa"/>
          </w:tcPr>
          <w:p w14:paraId="3731FB6B" w14:textId="7955569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4710C6" w:rsidRPr="009D270C" w14:paraId="5A2C0417" w14:textId="77777777" w:rsidTr="002F0F7C">
        <w:tc>
          <w:tcPr>
            <w:tcW w:w="1828" w:type="dxa"/>
          </w:tcPr>
          <w:p w14:paraId="16C8B39B" w14:textId="4BFC8AB7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Dry mouth</w:t>
            </w:r>
          </w:p>
        </w:tc>
        <w:tc>
          <w:tcPr>
            <w:tcW w:w="380" w:type="dxa"/>
          </w:tcPr>
          <w:p w14:paraId="2C9EED25" w14:textId="524068A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67FC61E1" w14:textId="7DEFF9D9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1.111</w:t>
            </w:r>
          </w:p>
        </w:tc>
        <w:tc>
          <w:tcPr>
            <w:tcW w:w="821" w:type="dxa"/>
          </w:tcPr>
          <w:p w14:paraId="5843F2D7" w14:textId="4967D1B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381" w:type="dxa"/>
          </w:tcPr>
          <w:p w14:paraId="46D4555E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C816D8" w14:textId="48FD745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34213629" w14:textId="64791580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4.444</w:t>
            </w:r>
          </w:p>
        </w:tc>
        <w:tc>
          <w:tcPr>
            <w:tcW w:w="850" w:type="dxa"/>
          </w:tcPr>
          <w:p w14:paraId="792786A0" w14:textId="27ADA5A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82</w:t>
            </w:r>
          </w:p>
        </w:tc>
        <w:tc>
          <w:tcPr>
            <w:tcW w:w="426" w:type="dxa"/>
          </w:tcPr>
          <w:p w14:paraId="64B186E8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C64B01E" w14:textId="19E797A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3DC562D0" w14:textId="38C5861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67</w:t>
            </w:r>
          </w:p>
        </w:tc>
        <w:tc>
          <w:tcPr>
            <w:tcW w:w="851" w:type="dxa"/>
          </w:tcPr>
          <w:p w14:paraId="586C9F66" w14:textId="13A76523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4710C6" w:rsidRPr="009D270C" w14:paraId="76FFA018" w14:textId="77777777" w:rsidTr="002F0F7C">
        <w:tc>
          <w:tcPr>
            <w:tcW w:w="1828" w:type="dxa"/>
          </w:tcPr>
          <w:p w14:paraId="5A556216" w14:textId="6FC11B38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Saliva</w:t>
            </w:r>
          </w:p>
        </w:tc>
        <w:tc>
          <w:tcPr>
            <w:tcW w:w="380" w:type="dxa"/>
          </w:tcPr>
          <w:p w14:paraId="18A0CB39" w14:textId="5C94299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6BA10C64" w14:textId="061ABA03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28.88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9</w:t>
            </w:r>
          </w:p>
        </w:tc>
        <w:tc>
          <w:tcPr>
            <w:tcW w:w="821" w:type="dxa"/>
          </w:tcPr>
          <w:p w14:paraId="1C654B7F" w14:textId="2EE5FEAD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1*</w:t>
            </w:r>
          </w:p>
        </w:tc>
        <w:tc>
          <w:tcPr>
            <w:tcW w:w="381" w:type="dxa"/>
          </w:tcPr>
          <w:p w14:paraId="3F1B1E01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50E01A7" w14:textId="6C78A9D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35625E8D" w14:textId="2A70B56A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22.222</w:t>
            </w:r>
          </w:p>
        </w:tc>
        <w:tc>
          <w:tcPr>
            <w:tcW w:w="850" w:type="dxa"/>
          </w:tcPr>
          <w:p w14:paraId="19D21CDE" w14:textId="268DAB68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27B760B3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CAA3BBA" w14:textId="099156B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19C22890" w14:textId="049AA1F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67</w:t>
            </w:r>
          </w:p>
        </w:tc>
        <w:tc>
          <w:tcPr>
            <w:tcW w:w="851" w:type="dxa"/>
          </w:tcPr>
          <w:p w14:paraId="489AD58F" w14:textId="5C0FDF8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</w:tr>
      <w:tr w:rsidR="004710C6" w:rsidRPr="009D270C" w14:paraId="02F7C889" w14:textId="77777777" w:rsidTr="002F0F7C">
        <w:tc>
          <w:tcPr>
            <w:tcW w:w="1828" w:type="dxa"/>
          </w:tcPr>
          <w:p w14:paraId="7D1EAFB8" w14:textId="37A3E915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380" w:type="dxa"/>
          </w:tcPr>
          <w:p w14:paraId="1D480FB8" w14:textId="08F0808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708FD2A5" w14:textId="308E2682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5.55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5890E4BF" w14:textId="29847219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4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81" w:type="dxa"/>
          </w:tcPr>
          <w:p w14:paraId="4E91DDD5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9A4674D" w14:textId="6A9EBC4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431BCEBD" w14:textId="4B5DD355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11.111</w:t>
            </w:r>
          </w:p>
        </w:tc>
        <w:tc>
          <w:tcPr>
            <w:tcW w:w="850" w:type="dxa"/>
          </w:tcPr>
          <w:p w14:paraId="1CD6F35E" w14:textId="471D0707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65</w:t>
            </w:r>
          </w:p>
        </w:tc>
        <w:tc>
          <w:tcPr>
            <w:tcW w:w="426" w:type="dxa"/>
          </w:tcPr>
          <w:p w14:paraId="0C111CCD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43144B" w14:textId="410586C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116E7577" w14:textId="1870E05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44</w:t>
            </w:r>
          </w:p>
        </w:tc>
        <w:tc>
          <w:tcPr>
            <w:tcW w:w="851" w:type="dxa"/>
          </w:tcPr>
          <w:p w14:paraId="559CFF37" w14:textId="4D04161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</w:tr>
      <w:tr w:rsidR="004710C6" w:rsidRPr="009D270C" w14:paraId="186DC204" w14:textId="77777777" w:rsidTr="002F0F7C">
        <w:tc>
          <w:tcPr>
            <w:tcW w:w="1828" w:type="dxa"/>
          </w:tcPr>
          <w:p w14:paraId="1F395945" w14:textId="7A5C1D7A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Ill</w:t>
            </w:r>
          </w:p>
        </w:tc>
        <w:tc>
          <w:tcPr>
            <w:tcW w:w="380" w:type="dxa"/>
          </w:tcPr>
          <w:p w14:paraId="76227AD0" w14:textId="65A9E797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23CE7A18" w14:textId="16F05B61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7.77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432EC05D" w14:textId="6127C281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1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81" w:type="dxa"/>
          </w:tcPr>
          <w:p w14:paraId="633DAC67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967ADC" w14:textId="036AE93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6EF44A46" w14:textId="58A6A815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17.77</w:t>
            </w:r>
            <w:r>
              <w:rPr>
                <w:rFonts w:asciiTheme="majorBidi" w:eastAsia="細明體" w:hAnsiTheme="majorBidi" w:cstheme="majorBidi" w:hint="eastAsia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2CD23F1D" w14:textId="305E188C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5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692B0B83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8CC13BA" w14:textId="078A8C0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81D9864" w14:textId="3D5AC9E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26C1BA7" w14:textId="4B299A1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4710C6" w:rsidRPr="009D270C" w14:paraId="726D3A74" w14:textId="77777777" w:rsidTr="002F0F7C">
        <w:tc>
          <w:tcPr>
            <w:tcW w:w="1828" w:type="dxa"/>
          </w:tcPr>
          <w:p w14:paraId="0C461BD1" w14:textId="7C6C6C63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Painkiller</w:t>
            </w:r>
          </w:p>
        </w:tc>
        <w:tc>
          <w:tcPr>
            <w:tcW w:w="380" w:type="dxa"/>
          </w:tcPr>
          <w:p w14:paraId="78A5DB97" w14:textId="5A879C4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0DE638AE" w14:textId="280637DF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33.33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3</w:t>
            </w:r>
          </w:p>
        </w:tc>
        <w:tc>
          <w:tcPr>
            <w:tcW w:w="821" w:type="dxa"/>
          </w:tcPr>
          <w:p w14:paraId="54191266" w14:textId="1DD5CAC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381" w:type="dxa"/>
          </w:tcPr>
          <w:p w14:paraId="70645215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0E3ACD1" w14:textId="1A7A380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1969BEFF" w14:textId="4E6AD27A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33.333</w:t>
            </w:r>
          </w:p>
        </w:tc>
        <w:tc>
          <w:tcPr>
            <w:tcW w:w="850" w:type="dxa"/>
          </w:tcPr>
          <w:p w14:paraId="08D0F3CA" w14:textId="76AA4E27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9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577B3B1B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32533DF" w14:textId="33657D0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5543C149" w14:textId="5F00CFD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35AEE1B" w14:textId="52741A8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4710C6" w:rsidRPr="009D270C" w14:paraId="14250146" w14:textId="77777777" w:rsidTr="002F0F7C">
        <w:tc>
          <w:tcPr>
            <w:tcW w:w="1828" w:type="dxa"/>
          </w:tcPr>
          <w:p w14:paraId="7DEF95B1" w14:textId="2DC545FD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Nutrition</w:t>
            </w:r>
          </w:p>
        </w:tc>
        <w:tc>
          <w:tcPr>
            <w:tcW w:w="380" w:type="dxa"/>
          </w:tcPr>
          <w:p w14:paraId="6B4EA195" w14:textId="60D6082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4299BBC1" w14:textId="64097174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13.333</w:t>
            </w:r>
          </w:p>
        </w:tc>
        <w:tc>
          <w:tcPr>
            <w:tcW w:w="821" w:type="dxa"/>
          </w:tcPr>
          <w:p w14:paraId="1EC4A0E0" w14:textId="0B9F8AFF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433</w:t>
            </w:r>
          </w:p>
        </w:tc>
        <w:tc>
          <w:tcPr>
            <w:tcW w:w="381" w:type="dxa"/>
          </w:tcPr>
          <w:p w14:paraId="524F7621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85C68F8" w14:textId="5BD997A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0C33E9C2" w14:textId="31F26B95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33.333</w:t>
            </w:r>
          </w:p>
        </w:tc>
        <w:tc>
          <w:tcPr>
            <w:tcW w:w="850" w:type="dxa"/>
          </w:tcPr>
          <w:p w14:paraId="3E9B6E1A" w14:textId="556ACE9B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22E786D9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BDB9EE1" w14:textId="2D975D6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36B09DC" w14:textId="71EB427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1C661AF6" w14:textId="6F1672A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</w:tr>
      <w:tr w:rsidR="004710C6" w:rsidRPr="009D270C" w14:paraId="566A5E14" w14:textId="77777777" w:rsidTr="002F0F7C">
        <w:tc>
          <w:tcPr>
            <w:tcW w:w="1828" w:type="dxa"/>
          </w:tcPr>
          <w:p w14:paraId="2FD28D8F" w14:textId="4E626FED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NG</w:t>
            </w:r>
          </w:p>
        </w:tc>
        <w:tc>
          <w:tcPr>
            <w:tcW w:w="380" w:type="dxa"/>
          </w:tcPr>
          <w:p w14:paraId="3B8D7FF7" w14:textId="545C0ED6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3E72F87A" w14:textId="48362F48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21" w:type="dxa"/>
          </w:tcPr>
          <w:p w14:paraId="5BB340AD" w14:textId="7FE218A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81" w:type="dxa"/>
          </w:tcPr>
          <w:p w14:paraId="697D993A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C51D52" w14:textId="7D5676DE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5302788D" w14:textId="36104B5A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20D7A80B" w14:textId="3CF78118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14:paraId="02F63A92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567A47" w14:textId="272CF66B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C9DA5D2" w14:textId="6962630A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6EF53AF" w14:textId="7E7E684C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4710C6" w:rsidRPr="009D270C" w14:paraId="68E6E7AC" w14:textId="77777777" w:rsidTr="002F0F7C">
        <w:tc>
          <w:tcPr>
            <w:tcW w:w="1828" w:type="dxa"/>
          </w:tcPr>
          <w:p w14:paraId="7068CF9F" w14:textId="566A4BB0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Weight loss</w:t>
            </w:r>
          </w:p>
        </w:tc>
        <w:tc>
          <w:tcPr>
            <w:tcW w:w="380" w:type="dxa"/>
          </w:tcPr>
          <w:p w14:paraId="7FF20131" w14:textId="4CA843A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</w:tcPr>
          <w:p w14:paraId="0224AD84" w14:textId="5BF7D2BF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46.66</w:t>
            </w:r>
            <w:r w:rsidRPr="006E23E4">
              <w:rPr>
                <w:rFonts w:asciiTheme="majorBidi" w:eastAsia="細明體" w:hAnsiTheme="majorBidi" w:cstheme="majorBidi" w:hint="eastAsia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5421460B" w14:textId="694C5365" w:rsidR="004710C6" w:rsidRPr="009B0D6F" w:rsidRDefault="004710C6" w:rsidP="00471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9B0D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81" w:type="dxa"/>
          </w:tcPr>
          <w:p w14:paraId="5E832097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B88EA78" w14:textId="20EC98C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6E97B93C" w14:textId="49C34FE9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33.333</w:t>
            </w:r>
          </w:p>
        </w:tc>
        <w:tc>
          <w:tcPr>
            <w:tcW w:w="850" w:type="dxa"/>
          </w:tcPr>
          <w:p w14:paraId="4DAA231D" w14:textId="64470F27" w:rsidR="004710C6" w:rsidRPr="0032419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196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3241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24196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426" w:type="dxa"/>
          </w:tcPr>
          <w:p w14:paraId="7A2FCEBD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311F42B" w14:textId="3B31A26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32D0C6ED" w14:textId="3D8E76F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333</w:t>
            </w:r>
          </w:p>
        </w:tc>
        <w:tc>
          <w:tcPr>
            <w:tcW w:w="851" w:type="dxa"/>
          </w:tcPr>
          <w:p w14:paraId="0E6C3982" w14:textId="625F3572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</w:tr>
      <w:tr w:rsidR="004710C6" w:rsidRPr="009D270C" w14:paraId="2F8B80DE" w14:textId="77777777" w:rsidTr="002F0F7C">
        <w:tc>
          <w:tcPr>
            <w:tcW w:w="1828" w:type="dxa"/>
            <w:tcBorders>
              <w:bottom w:val="single" w:sz="12" w:space="0" w:color="auto"/>
            </w:tcBorders>
          </w:tcPr>
          <w:p w14:paraId="0D7DB28C" w14:textId="4D935D82" w:rsidR="004710C6" w:rsidRPr="009D270C" w:rsidRDefault="004710C6" w:rsidP="004710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0C">
              <w:rPr>
                <w:rFonts w:ascii="Times New Roman" w:hAnsi="Times New Roman" w:cs="Times New Roman"/>
                <w:sz w:val="16"/>
                <w:szCs w:val="16"/>
              </w:rPr>
              <w:t>Weight gain</w:t>
            </w:r>
          </w:p>
        </w:tc>
        <w:tc>
          <w:tcPr>
            <w:tcW w:w="380" w:type="dxa"/>
            <w:tcBorders>
              <w:bottom w:val="single" w:sz="12" w:space="0" w:color="auto"/>
            </w:tcBorders>
          </w:tcPr>
          <w:p w14:paraId="2A37532B" w14:textId="618A2C60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4" w:type="dxa"/>
            <w:gridSpan w:val="2"/>
            <w:tcBorders>
              <w:bottom w:val="single" w:sz="12" w:space="0" w:color="auto"/>
            </w:tcBorders>
          </w:tcPr>
          <w:p w14:paraId="277E55D7" w14:textId="7B725176" w:rsidR="004710C6" w:rsidRPr="006E23E4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3E4">
              <w:rPr>
                <w:rFonts w:asciiTheme="majorBidi" w:eastAsia="細明體" w:hAnsiTheme="majorBidi" w:cstheme="majorBidi"/>
                <w:sz w:val="16"/>
                <w:szCs w:val="16"/>
              </w:rPr>
              <w:t>-13.333</w:t>
            </w: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34AFDBF1" w14:textId="4688CBD4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381" w:type="dxa"/>
            <w:tcBorders>
              <w:bottom w:val="single" w:sz="12" w:space="0" w:color="auto"/>
            </w:tcBorders>
          </w:tcPr>
          <w:p w14:paraId="23D6D57F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995874A" w14:textId="18BA20C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873FA72" w14:textId="1E352D9E" w:rsidR="004710C6" w:rsidRPr="004710C6" w:rsidRDefault="004710C6" w:rsidP="004710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710C6">
              <w:rPr>
                <w:rFonts w:asciiTheme="majorBidi" w:eastAsia="細明體" w:hAnsiTheme="majorBidi" w:cstheme="majorBidi"/>
                <w:sz w:val="16"/>
                <w:szCs w:val="16"/>
              </w:rPr>
              <w:t>-13.33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45BDC13" w14:textId="28446E45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34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0515D967" w14:textId="77777777" w:rsidR="004710C6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316BDFE" w14:textId="171B1589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A835AC5" w14:textId="79923DBD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C3DF277" w14:textId="7A576801" w:rsidR="004710C6" w:rsidRPr="009D270C" w:rsidRDefault="004710C6" w:rsidP="00471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14:paraId="1D0AE12D" w14:textId="77777777" w:rsidR="00AF3D06" w:rsidRPr="00AF3D06" w:rsidRDefault="00AF3D06" w:rsidP="00B74543"/>
    <w:sectPr w:rsidR="00AF3D06" w:rsidRPr="00AF3D06" w:rsidSect="00761F6F">
      <w:footerReference w:type="default" r:id="rId6"/>
      <w:pgSz w:w="11906" w:h="16838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95F49" w14:textId="77777777" w:rsidR="00463C6A" w:rsidRDefault="00463C6A">
      <w:r>
        <w:separator/>
      </w:r>
    </w:p>
  </w:endnote>
  <w:endnote w:type="continuationSeparator" w:id="0">
    <w:p w14:paraId="0789BB5B" w14:textId="77777777" w:rsidR="00463C6A" w:rsidRDefault="00463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4410365"/>
      <w:docPartObj>
        <w:docPartGallery w:val="Page Numbers (Bottom of Page)"/>
        <w:docPartUnique/>
      </w:docPartObj>
    </w:sdtPr>
    <w:sdtContent>
      <w:p w14:paraId="4D180C5D" w14:textId="77777777" w:rsidR="00820E10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E9F2C98" w14:textId="77777777" w:rsidR="00820E10" w:rsidRDefault="00820E1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7043AB" w14:textId="77777777" w:rsidR="00463C6A" w:rsidRDefault="00463C6A">
      <w:r>
        <w:separator/>
      </w:r>
    </w:p>
  </w:footnote>
  <w:footnote w:type="continuationSeparator" w:id="0">
    <w:p w14:paraId="101B6CBC" w14:textId="77777777" w:rsidR="00463C6A" w:rsidRDefault="00463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CD"/>
    <w:rsid w:val="00000DB8"/>
    <w:rsid w:val="000566CF"/>
    <w:rsid w:val="00076C09"/>
    <w:rsid w:val="000E54C8"/>
    <w:rsid w:val="000E5AD3"/>
    <w:rsid w:val="000E5C33"/>
    <w:rsid w:val="00123656"/>
    <w:rsid w:val="00146141"/>
    <w:rsid w:val="00173CBE"/>
    <w:rsid w:val="001A7EA8"/>
    <w:rsid w:val="002256A0"/>
    <w:rsid w:val="00226C16"/>
    <w:rsid w:val="00267003"/>
    <w:rsid w:val="00271F15"/>
    <w:rsid w:val="00276E02"/>
    <w:rsid w:val="002E4049"/>
    <w:rsid w:val="002F0F7C"/>
    <w:rsid w:val="002F1B04"/>
    <w:rsid w:val="00300EDF"/>
    <w:rsid w:val="0032241E"/>
    <w:rsid w:val="00324196"/>
    <w:rsid w:val="00366C7F"/>
    <w:rsid w:val="003820EA"/>
    <w:rsid w:val="003A1A16"/>
    <w:rsid w:val="003C35CD"/>
    <w:rsid w:val="003D3F5A"/>
    <w:rsid w:val="003D5994"/>
    <w:rsid w:val="004320DB"/>
    <w:rsid w:val="00463C6A"/>
    <w:rsid w:val="004710C6"/>
    <w:rsid w:val="00491D45"/>
    <w:rsid w:val="004A2BB0"/>
    <w:rsid w:val="004C0A6B"/>
    <w:rsid w:val="004C2068"/>
    <w:rsid w:val="004C7EC9"/>
    <w:rsid w:val="005141B7"/>
    <w:rsid w:val="00514BF3"/>
    <w:rsid w:val="00621787"/>
    <w:rsid w:val="00667E3A"/>
    <w:rsid w:val="006D0187"/>
    <w:rsid w:val="006E23E4"/>
    <w:rsid w:val="006F4ED3"/>
    <w:rsid w:val="007155C4"/>
    <w:rsid w:val="007513B3"/>
    <w:rsid w:val="00761F6F"/>
    <w:rsid w:val="00762A72"/>
    <w:rsid w:val="0079613B"/>
    <w:rsid w:val="007B02DE"/>
    <w:rsid w:val="007C5DBE"/>
    <w:rsid w:val="00820E10"/>
    <w:rsid w:val="00836855"/>
    <w:rsid w:val="00877E5A"/>
    <w:rsid w:val="00885BEC"/>
    <w:rsid w:val="008A0190"/>
    <w:rsid w:val="008D04B3"/>
    <w:rsid w:val="008D3003"/>
    <w:rsid w:val="008F1F09"/>
    <w:rsid w:val="009216A7"/>
    <w:rsid w:val="00950685"/>
    <w:rsid w:val="009A59B1"/>
    <w:rsid w:val="009B0D6F"/>
    <w:rsid w:val="009B6D2D"/>
    <w:rsid w:val="009D270C"/>
    <w:rsid w:val="00A4429F"/>
    <w:rsid w:val="00A459D0"/>
    <w:rsid w:val="00A464F4"/>
    <w:rsid w:val="00A468FB"/>
    <w:rsid w:val="00A50CEF"/>
    <w:rsid w:val="00A70D89"/>
    <w:rsid w:val="00A815F7"/>
    <w:rsid w:val="00AB3DA2"/>
    <w:rsid w:val="00AC0A9B"/>
    <w:rsid w:val="00AC0F21"/>
    <w:rsid w:val="00AC744C"/>
    <w:rsid w:val="00AF3D06"/>
    <w:rsid w:val="00B111C1"/>
    <w:rsid w:val="00B7224E"/>
    <w:rsid w:val="00B74543"/>
    <w:rsid w:val="00BF7D2E"/>
    <w:rsid w:val="00C00A9E"/>
    <w:rsid w:val="00C046BB"/>
    <w:rsid w:val="00C216F4"/>
    <w:rsid w:val="00D64C21"/>
    <w:rsid w:val="00DC20DB"/>
    <w:rsid w:val="00DE03B2"/>
    <w:rsid w:val="00E05CA8"/>
    <w:rsid w:val="00E34F30"/>
    <w:rsid w:val="00E46A4A"/>
    <w:rsid w:val="00E478B5"/>
    <w:rsid w:val="00E52E18"/>
    <w:rsid w:val="00E55DFB"/>
    <w:rsid w:val="00EC5521"/>
    <w:rsid w:val="00EC64D2"/>
    <w:rsid w:val="00F0080E"/>
    <w:rsid w:val="00F01FC2"/>
    <w:rsid w:val="00F67066"/>
    <w:rsid w:val="00F74C8F"/>
    <w:rsid w:val="00FA0DA2"/>
    <w:rsid w:val="00FC0A9E"/>
    <w:rsid w:val="00FD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855EC"/>
  <w15:chartTrackingRefBased/>
  <w15:docId w15:val="{6FFE2207-131F-453F-A795-2C309027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5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35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C35CD"/>
    <w:rPr>
      <w:sz w:val="20"/>
      <w:szCs w:val="20"/>
    </w:rPr>
  </w:style>
  <w:style w:type="table" w:styleId="a5">
    <w:name w:val="Table Grid"/>
    <w:basedOn w:val="a1"/>
    <w:uiPriority w:val="39"/>
    <w:rsid w:val="003C3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F3D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F3D06"/>
    <w:rPr>
      <w:sz w:val="20"/>
      <w:szCs w:val="20"/>
    </w:rPr>
  </w:style>
  <w:style w:type="paragraph" w:styleId="a8">
    <w:name w:val="List Paragraph"/>
    <w:basedOn w:val="a"/>
    <w:uiPriority w:val="34"/>
    <w:qFormat/>
    <w:rsid w:val="00A815F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Pages>3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瑄 莊</dc:creator>
  <cp:keywords/>
  <dc:description/>
  <cp:lastModifiedBy>玉瑄 莊</cp:lastModifiedBy>
  <cp:revision>18</cp:revision>
  <dcterms:created xsi:type="dcterms:W3CDTF">2024-08-27T13:35:00Z</dcterms:created>
  <dcterms:modified xsi:type="dcterms:W3CDTF">2024-09-02T02:44:00Z</dcterms:modified>
</cp:coreProperties>
</file>